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C828D" w14:textId="23E3D0D9" w:rsidR="0002767E" w:rsidRPr="00051A92" w:rsidRDefault="00AA00B1" w:rsidP="00F61E52">
      <w:pPr>
        <w:spacing w:line="480" w:lineRule="auto"/>
        <w:ind w:right="-135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051A92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BF5192">
        <w:rPr>
          <w:rFonts w:ascii="Arial" w:hAnsi="Arial" w:cs="Arial"/>
          <w:b/>
          <w:sz w:val="22"/>
          <w:szCs w:val="22"/>
          <w:lang w:val="en-US"/>
        </w:rPr>
        <w:t>S3</w:t>
      </w:r>
      <w:r w:rsidR="001F5C4B" w:rsidRPr="00051A92">
        <w:rPr>
          <w:rFonts w:ascii="Arial" w:hAnsi="Arial" w:cs="Arial"/>
          <w:b/>
          <w:sz w:val="22"/>
          <w:szCs w:val="22"/>
          <w:lang w:val="en-US"/>
        </w:rPr>
        <w:t>.</w:t>
      </w:r>
      <w:r w:rsidR="00AD5286" w:rsidRPr="00051A9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D697C" w:rsidRPr="00051A92">
        <w:rPr>
          <w:rFonts w:ascii="Arial" w:hAnsi="Arial" w:cs="Arial"/>
          <w:b/>
          <w:sz w:val="22"/>
          <w:szCs w:val="22"/>
          <w:lang w:val="en-US"/>
        </w:rPr>
        <w:t>Baseline</w:t>
      </w:r>
      <w:r w:rsidRPr="00051A92">
        <w:rPr>
          <w:rFonts w:ascii="Arial" w:hAnsi="Arial" w:cs="Arial"/>
          <w:b/>
          <w:sz w:val="22"/>
          <w:szCs w:val="22"/>
          <w:lang w:val="en-US"/>
        </w:rPr>
        <w:t xml:space="preserve"> characteristics of transplant recipients enrolled in the study</w:t>
      </w:r>
      <w:r w:rsidR="00AD5286" w:rsidRPr="00051A92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W w:w="9072" w:type="dxa"/>
        <w:jc w:val="center"/>
        <w:tblLayout w:type="fixed"/>
        <w:tblLook w:val="01E0" w:firstRow="1" w:lastRow="1" w:firstColumn="1" w:lastColumn="1" w:noHBand="0" w:noVBand="0"/>
      </w:tblPr>
      <w:tblGrid>
        <w:gridCol w:w="4946"/>
        <w:gridCol w:w="1575"/>
        <w:gridCol w:w="1559"/>
        <w:gridCol w:w="992"/>
      </w:tblGrid>
      <w:tr w:rsidR="0088388F" w:rsidRPr="00051A92" w14:paraId="5712913F" w14:textId="77777777" w:rsidTr="00051A92">
        <w:trPr>
          <w:jc w:val="center"/>
        </w:trPr>
        <w:tc>
          <w:tcPr>
            <w:tcW w:w="494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5E933A4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7E6EDAF0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I</w:t>
            </w:r>
            <w:r w:rsidR="00650472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</w:p>
          <w:p w14:paraId="7DD22A83" w14:textId="021C4205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(n=</w:t>
            </w:r>
            <w:r w:rsidR="00DF5CB5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111</w:t>
            </w: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B5D137" w14:textId="6E73CB4B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No I</w:t>
            </w:r>
            <w:r w:rsidR="00650472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A (n=</w:t>
            </w:r>
            <w:r w:rsidR="00DF5CB5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3</w:t>
            </w:r>
            <w:r w:rsidR="0091252B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72</w:t>
            </w: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27D492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88388F" w:rsidRPr="00051A92" w14:paraId="41B56D9B" w14:textId="77777777" w:rsidTr="00051A92">
        <w:trPr>
          <w:jc w:val="center"/>
        </w:trPr>
        <w:tc>
          <w:tcPr>
            <w:tcW w:w="4946" w:type="dxa"/>
          </w:tcPr>
          <w:p w14:paraId="7E5B152B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t transplantation, no (%)</w:t>
            </w:r>
          </w:p>
        </w:tc>
        <w:tc>
          <w:tcPr>
            <w:tcW w:w="1575" w:type="dxa"/>
          </w:tcPr>
          <w:p w14:paraId="0748196C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7403EF04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5F561CA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2666D425" w14:textId="77777777" w:rsidTr="00051A92">
        <w:trPr>
          <w:jc w:val="center"/>
        </w:trPr>
        <w:tc>
          <w:tcPr>
            <w:tcW w:w="4946" w:type="dxa"/>
          </w:tcPr>
          <w:p w14:paraId="683AAA60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≤20 years</w:t>
            </w:r>
          </w:p>
        </w:tc>
        <w:tc>
          <w:tcPr>
            <w:tcW w:w="1575" w:type="dxa"/>
          </w:tcPr>
          <w:p w14:paraId="2DA70143" w14:textId="61E4D9A5" w:rsidR="0088388F" w:rsidRPr="00051A92" w:rsidRDefault="00930F7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DF5CB5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14.</w:t>
            </w:r>
            <w:r w:rsidR="00DF5CB5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7AE83FC1" w14:textId="3708966C" w:rsidR="0088388F" w:rsidRPr="00051A92" w:rsidRDefault="00014A9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1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AE2B5D7" w14:textId="2F21CA5F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5902A2" w:rsidRPr="00051A92">
              <w:rPr>
                <w:rFonts w:ascii="Arial" w:hAnsi="Arial" w:cs="Arial"/>
                <w:sz w:val="22"/>
                <w:szCs w:val="22"/>
                <w:lang w:val="en-GB"/>
              </w:rPr>
              <w:t>150</w:t>
            </w:r>
          </w:p>
        </w:tc>
      </w:tr>
      <w:tr w:rsidR="0088388F" w:rsidRPr="00051A92" w14:paraId="4657258C" w14:textId="77777777" w:rsidTr="00051A92">
        <w:trPr>
          <w:jc w:val="center"/>
        </w:trPr>
        <w:tc>
          <w:tcPr>
            <w:tcW w:w="4946" w:type="dxa"/>
          </w:tcPr>
          <w:p w14:paraId="51E55D84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21 – 40 years</w:t>
            </w:r>
          </w:p>
        </w:tc>
        <w:tc>
          <w:tcPr>
            <w:tcW w:w="1575" w:type="dxa"/>
          </w:tcPr>
          <w:p w14:paraId="67417521" w14:textId="1A0E8B4F" w:rsidR="0088388F" w:rsidRPr="00051A92" w:rsidRDefault="00DF5CB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7.0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55376D92" w14:textId="6DAA1FD2" w:rsidR="0088388F" w:rsidRPr="00051A92" w:rsidRDefault="00014A9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>(29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A735A2C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67F11631" w14:textId="77777777" w:rsidTr="00051A92">
        <w:trPr>
          <w:jc w:val="center"/>
        </w:trPr>
        <w:tc>
          <w:tcPr>
            <w:tcW w:w="4946" w:type="dxa"/>
          </w:tcPr>
          <w:p w14:paraId="1848445A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&gt;40 years</w:t>
            </w:r>
          </w:p>
        </w:tc>
        <w:tc>
          <w:tcPr>
            <w:tcW w:w="1575" w:type="dxa"/>
          </w:tcPr>
          <w:p w14:paraId="2772F807" w14:textId="6670967C" w:rsidR="0088388F" w:rsidRPr="00051A92" w:rsidRDefault="00DF5CB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5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58.6</w:t>
            </w:r>
            <w:r w:rsidR="005C7299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00A1FB64" w14:textId="66845A00" w:rsidR="0088388F" w:rsidRPr="00051A92" w:rsidRDefault="00014A9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9.2</w:t>
            </w:r>
            <w:r w:rsidR="00105E6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135CC72" w14:textId="77777777" w:rsidR="0088388F" w:rsidRPr="00051A92" w:rsidRDefault="0088388F" w:rsidP="004062C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036ADBDA" w14:textId="77777777" w:rsidTr="00051A92">
        <w:trPr>
          <w:jc w:val="center"/>
        </w:trPr>
        <w:tc>
          <w:tcPr>
            <w:tcW w:w="4946" w:type="dxa"/>
          </w:tcPr>
          <w:p w14:paraId="26ED46DF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Gender, no (%)</w:t>
            </w:r>
          </w:p>
        </w:tc>
        <w:tc>
          <w:tcPr>
            <w:tcW w:w="1575" w:type="dxa"/>
          </w:tcPr>
          <w:p w14:paraId="77C49028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4ADB42B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89C68BC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36825349" w14:textId="77777777" w:rsidTr="00051A92">
        <w:trPr>
          <w:jc w:val="center"/>
        </w:trPr>
        <w:tc>
          <w:tcPr>
            <w:tcW w:w="4946" w:type="dxa"/>
          </w:tcPr>
          <w:p w14:paraId="3580EEB9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Female</w:t>
            </w:r>
          </w:p>
        </w:tc>
        <w:tc>
          <w:tcPr>
            <w:tcW w:w="1575" w:type="dxa"/>
          </w:tcPr>
          <w:p w14:paraId="2E52EF59" w14:textId="0E0D4E83" w:rsidR="0088388F" w:rsidRPr="00051A92" w:rsidRDefault="00271E2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  <w:r w:rsidR="00AB0956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3.2</w:t>
            </w:r>
            <w:r w:rsidR="00AB0956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3EB4EF64" w14:textId="3C71990E" w:rsidR="0088388F" w:rsidRPr="00051A92" w:rsidRDefault="00AD39C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075AB5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82031E" w:rsidRPr="00051A92">
              <w:rPr>
                <w:rFonts w:ascii="Arial" w:hAnsi="Arial" w:cs="Arial"/>
                <w:sz w:val="22"/>
                <w:szCs w:val="22"/>
                <w:lang w:val="en-GB"/>
              </w:rPr>
              <w:t>42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E50A2CC" w14:textId="7A9B847D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71E2D" w:rsidRPr="00051A92">
              <w:rPr>
                <w:rFonts w:ascii="Arial" w:hAnsi="Arial" w:cs="Arial"/>
                <w:sz w:val="22"/>
                <w:szCs w:val="22"/>
                <w:lang w:val="en-GB"/>
              </w:rPr>
              <w:t>870</w:t>
            </w:r>
          </w:p>
        </w:tc>
      </w:tr>
      <w:tr w:rsidR="0088388F" w:rsidRPr="00051A92" w14:paraId="149F700F" w14:textId="77777777" w:rsidTr="00051A92">
        <w:trPr>
          <w:jc w:val="center"/>
        </w:trPr>
        <w:tc>
          <w:tcPr>
            <w:tcW w:w="4946" w:type="dxa"/>
          </w:tcPr>
          <w:p w14:paraId="40C1F5EE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ale</w:t>
            </w:r>
          </w:p>
        </w:tc>
        <w:tc>
          <w:tcPr>
            <w:tcW w:w="1575" w:type="dxa"/>
          </w:tcPr>
          <w:p w14:paraId="6C048034" w14:textId="71DE993C" w:rsidR="0088388F" w:rsidRPr="00051A92" w:rsidRDefault="00271E2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  <w:r w:rsidR="00AB0956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56.8</w:t>
            </w:r>
            <w:r w:rsidR="00AB0956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03B73571" w14:textId="21D89EF6" w:rsidR="0088388F" w:rsidRPr="00051A92" w:rsidRDefault="00075AB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AD39C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82031E" w:rsidRPr="00051A92">
              <w:rPr>
                <w:rFonts w:ascii="Arial" w:hAnsi="Arial" w:cs="Arial"/>
                <w:sz w:val="22"/>
                <w:szCs w:val="22"/>
                <w:lang w:val="en-GB"/>
              </w:rPr>
              <w:t>57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D39C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689EEEB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559D07E8" w14:textId="77777777" w:rsidTr="00051A92">
        <w:trPr>
          <w:jc w:val="center"/>
        </w:trPr>
        <w:tc>
          <w:tcPr>
            <w:tcW w:w="4946" w:type="dxa"/>
          </w:tcPr>
          <w:p w14:paraId="439ABC40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Underlying disease, no. (%)</w:t>
            </w:r>
          </w:p>
        </w:tc>
        <w:tc>
          <w:tcPr>
            <w:tcW w:w="1575" w:type="dxa"/>
          </w:tcPr>
          <w:p w14:paraId="2234C40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5D524100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379476C4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508552D4" w14:textId="77777777" w:rsidTr="00051A92">
        <w:trPr>
          <w:jc w:val="center"/>
        </w:trPr>
        <w:tc>
          <w:tcPr>
            <w:tcW w:w="4946" w:type="dxa"/>
          </w:tcPr>
          <w:p w14:paraId="04452CCC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Acute leukemia</w:t>
            </w:r>
          </w:p>
        </w:tc>
        <w:tc>
          <w:tcPr>
            <w:tcW w:w="1575" w:type="dxa"/>
          </w:tcPr>
          <w:p w14:paraId="6CD43598" w14:textId="451E9D70" w:rsidR="0088388F" w:rsidRPr="00051A92" w:rsidRDefault="0037764A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="00133B47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55.0</w:t>
            </w:r>
            <w:r w:rsidR="00133B47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418FDDC" w14:textId="3C116E11" w:rsidR="0088388F" w:rsidRPr="00051A92" w:rsidRDefault="00F00BA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BA4074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D06D20" w:rsidRPr="00051A92">
              <w:rPr>
                <w:rFonts w:ascii="Arial" w:hAnsi="Arial" w:cs="Arial"/>
                <w:sz w:val="22"/>
                <w:szCs w:val="22"/>
                <w:lang w:val="en-GB"/>
              </w:rPr>
              <w:t>53.0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DCF9B4A" w14:textId="0B147677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FE0A75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550D71" w:rsidRPr="00051A92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</w:tc>
      </w:tr>
      <w:tr w:rsidR="0088388F" w:rsidRPr="00051A92" w14:paraId="37630307" w14:textId="77777777" w:rsidTr="00051A92">
        <w:trPr>
          <w:jc w:val="center"/>
        </w:trPr>
        <w:tc>
          <w:tcPr>
            <w:tcW w:w="4946" w:type="dxa"/>
          </w:tcPr>
          <w:p w14:paraId="25C76D0D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Chronic lymphoproliferative diseases</w:t>
            </w:r>
          </w:p>
        </w:tc>
        <w:tc>
          <w:tcPr>
            <w:tcW w:w="1575" w:type="dxa"/>
          </w:tcPr>
          <w:p w14:paraId="6EAF63FC" w14:textId="5A98C619" w:rsidR="0088388F" w:rsidRPr="00051A92" w:rsidRDefault="00133B47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0911D3" w:rsidRPr="00051A92">
              <w:rPr>
                <w:rFonts w:ascii="Arial" w:hAnsi="Arial" w:cs="Arial"/>
                <w:sz w:val="22"/>
                <w:szCs w:val="22"/>
                <w:lang w:val="en-GB"/>
              </w:rPr>
              <w:t>14.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599BB9B3" w14:textId="54AE801B" w:rsidR="00F00BA5" w:rsidRPr="00051A92" w:rsidRDefault="001E2D1A" w:rsidP="00F00BA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F00BA5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D06D20" w:rsidRPr="00051A92">
              <w:rPr>
                <w:rFonts w:ascii="Arial" w:hAnsi="Arial" w:cs="Arial"/>
                <w:sz w:val="22"/>
                <w:szCs w:val="22"/>
                <w:lang w:val="en-GB"/>
              </w:rPr>
              <w:t>18.0</w:t>
            </w:r>
            <w:r w:rsidR="00F00BA5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62FEB4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E7C52" w:rsidRPr="00051A92" w14:paraId="1F1DDE52" w14:textId="77777777" w:rsidTr="00051A92">
        <w:trPr>
          <w:jc w:val="center"/>
        </w:trPr>
        <w:tc>
          <w:tcPr>
            <w:tcW w:w="4946" w:type="dxa"/>
          </w:tcPr>
          <w:p w14:paraId="6C77E866" w14:textId="77777777" w:rsidR="00EE7C52" w:rsidRPr="00051A92" w:rsidRDefault="00EE7C52" w:rsidP="005869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yelodysplastic/myeloproliferative diseases</w:t>
            </w:r>
          </w:p>
        </w:tc>
        <w:tc>
          <w:tcPr>
            <w:tcW w:w="1575" w:type="dxa"/>
          </w:tcPr>
          <w:p w14:paraId="4F1B8E7C" w14:textId="0C5923E0" w:rsidR="00EE7C52" w:rsidRPr="00051A92" w:rsidRDefault="00EE7C52" w:rsidP="005869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0911D3" w:rsidRPr="00051A92">
              <w:rPr>
                <w:rFonts w:ascii="Arial" w:hAnsi="Arial" w:cs="Arial"/>
                <w:sz w:val="22"/>
                <w:szCs w:val="22"/>
                <w:lang w:val="en-GB"/>
              </w:rPr>
              <w:t>15.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6F360795" w14:textId="635B320B" w:rsidR="00EE7C52" w:rsidRPr="00051A92" w:rsidRDefault="00BA4074" w:rsidP="005869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EE7C52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D06D20" w:rsidRPr="00051A92">
              <w:rPr>
                <w:rFonts w:ascii="Arial" w:hAnsi="Arial" w:cs="Arial"/>
                <w:sz w:val="22"/>
                <w:szCs w:val="22"/>
                <w:lang w:val="en-GB"/>
              </w:rPr>
              <w:t>9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EE7C52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06CDC57C" w14:textId="77777777" w:rsidR="00EE7C52" w:rsidRPr="00051A92" w:rsidRDefault="00EE7C52" w:rsidP="005869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10617813" w14:textId="77777777" w:rsidTr="00051A92">
        <w:trPr>
          <w:jc w:val="center"/>
        </w:trPr>
        <w:tc>
          <w:tcPr>
            <w:tcW w:w="4946" w:type="dxa"/>
          </w:tcPr>
          <w:p w14:paraId="57E6B313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Chronic myeloproliferative diseases</w:t>
            </w:r>
          </w:p>
        </w:tc>
        <w:tc>
          <w:tcPr>
            <w:tcW w:w="1575" w:type="dxa"/>
          </w:tcPr>
          <w:p w14:paraId="4870BE16" w14:textId="2C411C3E" w:rsidR="0088388F" w:rsidRPr="00051A92" w:rsidRDefault="00A0039C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133B47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7.2</w:t>
            </w:r>
            <w:r w:rsidR="00133B47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8393832" w14:textId="3FC5CF41" w:rsidR="0088388F" w:rsidRPr="00051A92" w:rsidRDefault="00D06D20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="00F00BA5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1E2D1A" w:rsidRPr="00051A92">
              <w:rPr>
                <w:rFonts w:ascii="Arial" w:hAnsi="Arial" w:cs="Arial"/>
                <w:sz w:val="22"/>
                <w:szCs w:val="22"/>
                <w:lang w:val="en-GB"/>
              </w:rPr>
              <w:t>5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F00BA5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62DA6B7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96B0E" w:rsidRPr="00051A92" w14:paraId="33C1F531" w14:textId="77777777" w:rsidTr="00051A92">
        <w:trPr>
          <w:jc w:val="center"/>
        </w:trPr>
        <w:tc>
          <w:tcPr>
            <w:tcW w:w="4946" w:type="dxa"/>
          </w:tcPr>
          <w:p w14:paraId="06483038" w14:textId="77777777" w:rsidR="00B96B0E" w:rsidRPr="00051A92" w:rsidRDefault="00B96B0E" w:rsidP="00B96B0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Aplastic anemia</w:t>
            </w:r>
          </w:p>
        </w:tc>
        <w:tc>
          <w:tcPr>
            <w:tcW w:w="1575" w:type="dxa"/>
          </w:tcPr>
          <w:p w14:paraId="1A6E9A7B" w14:textId="460C3BBC" w:rsidR="00B96B0E" w:rsidRPr="00051A92" w:rsidRDefault="000911D3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0039C" w:rsidRPr="00051A92">
              <w:rPr>
                <w:rFonts w:ascii="Arial" w:hAnsi="Arial" w:cs="Arial"/>
                <w:sz w:val="22"/>
                <w:szCs w:val="22"/>
                <w:lang w:val="en-GB"/>
              </w:rPr>
              <w:t>(5.4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02914C3" w14:textId="570B3667" w:rsidR="00B96B0E" w:rsidRPr="00051A92" w:rsidRDefault="00D06D20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7.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30E3988" w14:textId="77777777" w:rsidR="00B96B0E" w:rsidRPr="00051A92" w:rsidRDefault="00B96B0E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96B0E" w:rsidRPr="00051A92" w14:paraId="2884E328" w14:textId="77777777" w:rsidTr="00051A92">
        <w:trPr>
          <w:jc w:val="center"/>
        </w:trPr>
        <w:tc>
          <w:tcPr>
            <w:tcW w:w="4946" w:type="dxa"/>
          </w:tcPr>
          <w:p w14:paraId="32E82A06" w14:textId="77777777" w:rsidR="00B96B0E" w:rsidRPr="00051A92" w:rsidRDefault="00B96B0E" w:rsidP="00B96B0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Other</w:t>
            </w:r>
          </w:p>
        </w:tc>
        <w:tc>
          <w:tcPr>
            <w:tcW w:w="1575" w:type="dxa"/>
          </w:tcPr>
          <w:p w14:paraId="0FA0FE20" w14:textId="1E4B3744" w:rsidR="00B96B0E" w:rsidRPr="00051A92" w:rsidRDefault="00A0039C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2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E41D237" w14:textId="5706426A" w:rsidR="00B96B0E" w:rsidRPr="00051A92" w:rsidRDefault="00FA4D9C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D06D20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D06D20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91252B" w:rsidRPr="00051A92">
              <w:rPr>
                <w:rFonts w:ascii="Arial" w:hAnsi="Arial" w:cs="Arial"/>
                <w:sz w:val="22"/>
                <w:szCs w:val="22"/>
                <w:lang w:val="en-GB"/>
              </w:rPr>
              <w:t>.5</w:t>
            </w:r>
            <w:r w:rsidR="00B96B0E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E2A517D" w14:textId="77777777" w:rsidR="00B96B0E" w:rsidRPr="00051A92" w:rsidRDefault="00B96B0E" w:rsidP="00B96B0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77DFAB12" w14:textId="77777777" w:rsidTr="00051A92">
        <w:trPr>
          <w:jc w:val="center"/>
        </w:trPr>
        <w:tc>
          <w:tcPr>
            <w:tcW w:w="4946" w:type="dxa"/>
          </w:tcPr>
          <w:p w14:paraId="0D0B3898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Transplantation type, no. (%)</w:t>
            </w:r>
          </w:p>
        </w:tc>
        <w:tc>
          <w:tcPr>
            <w:tcW w:w="1575" w:type="dxa"/>
          </w:tcPr>
          <w:p w14:paraId="0286E881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0C9242B5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6215C2D1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507C20E4" w14:textId="77777777" w:rsidTr="00051A92">
        <w:trPr>
          <w:jc w:val="center"/>
        </w:trPr>
        <w:tc>
          <w:tcPr>
            <w:tcW w:w="4946" w:type="dxa"/>
          </w:tcPr>
          <w:p w14:paraId="5AB2DCAE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atched, related</w:t>
            </w:r>
          </w:p>
        </w:tc>
        <w:tc>
          <w:tcPr>
            <w:tcW w:w="1575" w:type="dxa"/>
          </w:tcPr>
          <w:p w14:paraId="1AC8E4E4" w14:textId="44D11584" w:rsidR="0088388F" w:rsidRPr="00051A92" w:rsidRDefault="00E4122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2.4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801C4F6" w14:textId="2405B2D1" w:rsidR="0088388F" w:rsidRPr="00051A92" w:rsidRDefault="0085799C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="00277A68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7.0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6EDEBCE" w14:textId="2598A70C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 w:rsidR="00936F78" w:rsidRPr="00051A92">
              <w:rPr>
                <w:rFonts w:ascii="Arial" w:hAnsi="Arial" w:cs="Arial"/>
                <w:sz w:val="22"/>
                <w:szCs w:val="22"/>
                <w:lang w:val="en-GB"/>
              </w:rPr>
              <w:t>09</w:t>
            </w:r>
          </w:p>
        </w:tc>
      </w:tr>
      <w:tr w:rsidR="0088388F" w:rsidRPr="00051A92" w14:paraId="4F5911A8" w14:textId="77777777" w:rsidTr="00051A92">
        <w:trPr>
          <w:jc w:val="center"/>
        </w:trPr>
        <w:tc>
          <w:tcPr>
            <w:tcW w:w="4946" w:type="dxa"/>
          </w:tcPr>
          <w:p w14:paraId="4506A99D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atched, unrelated</w:t>
            </w:r>
          </w:p>
        </w:tc>
        <w:tc>
          <w:tcPr>
            <w:tcW w:w="1575" w:type="dxa"/>
          </w:tcPr>
          <w:p w14:paraId="2BA5BD42" w14:textId="3283387D" w:rsidR="0088388F" w:rsidRPr="00051A92" w:rsidRDefault="00E4122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6.0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105A62EC" w14:textId="4C1A44C9" w:rsidR="0088388F" w:rsidRPr="00051A92" w:rsidRDefault="00277A68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1</w:t>
            </w:r>
            <w:r w:rsidR="0085799C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85799C" w:rsidRPr="00051A92">
              <w:rPr>
                <w:rFonts w:ascii="Arial" w:hAnsi="Arial" w:cs="Arial"/>
                <w:sz w:val="22"/>
                <w:szCs w:val="22"/>
                <w:lang w:val="en-GB"/>
              </w:rPr>
              <w:t>24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691B852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4006D2EB" w14:textId="77777777" w:rsidTr="00051A92">
        <w:trPr>
          <w:jc w:val="center"/>
        </w:trPr>
        <w:tc>
          <w:tcPr>
            <w:tcW w:w="4946" w:type="dxa"/>
          </w:tcPr>
          <w:p w14:paraId="27073B37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ismatched, related</w:t>
            </w:r>
          </w:p>
        </w:tc>
        <w:tc>
          <w:tcPr>
            <w:tcW w:w="1575" w:type="dxa"/>
          </w:tcPr>
          <w:p w14:paraId="5B777702" w14:textId="77777777" w:rsidR="0088388F" w:rsidRPr="00051A92" w:rsidRDefault="008842E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59" w:type="dxa"/>
          </w:tcPr>
          <w:p w14:paraId="111D7340" w14:textId="257A327F" w:rsidR="0088388F" w:rsidRPr="00051A92" w:rsidRDefault="0085799C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2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1DB2AD4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06685728" w14:textId="77777777" w:rsidTr="00051A92">
        <w:trPr>
          <w:jc w:val="center"/>
        </w:trPr>
        <w:tc>
          <w:tcPr>
            <w:tcW w:w="4946" w:type="dxa"/>
          </w:tcPr>
          <w:p w14:paraId="60D65B49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ismatched, unrelated</w:t>
            </w:r>
          </w:p>
        </w:tc>
        <w:tc>
          <w:tcPr>
            <w:tcW w:w="1575" w:type="dxa"/>
          </w:tcPr>
          <w:p w14:paraId="1A78D82A" w14:textId="31C68F53" w:rsidR="0088388F" w:rsidRPr="00051A92" w:rsidRDefault="00E4122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1.5</w:t>
            </w:r>
            <w:r w:rsidR="008842E5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909722A" w14:textId="3D4A7020" w:rsidR="0088388F" w:rsidRPr="00051A92" w:rsidRDefault="0085799C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277A68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6.</w:t>
            </w:r>
            <w:r w:rsidR="00277A68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B7711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A6D83DB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172B8E74" w14:textId="77777777" w:rsidTr="00051A92">
        <w:trPr>
          <w:jc w:val="center"/>
        </w:trPr>
        <w:tc>
          <w:tcPr>
            <w:tcW w:w="4946" w:type="dxa"/>
            <w:shd w:val="clear" w:color="auto" w:fill="auto"/>
          </w:tcPr>
          <w:p w14:paraId="6BE450E7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Graft source, no. (%)</w:t>
            </w:r>
          </w:p>
        </w:tc>
        <w:tc>
          <w:tcPr>
            <w:tcW w:w="1575" w:type="dxa"/>
            <w:shd w:val="clear" w:color="auto" w:fill="auto"/>
          </w:tcPr>
          <w:p w14:paraId="310090AD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DBAFFE8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9F856EE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4ABEF0EC" w14:textId="77777777" w:rsidTr="00051A92">
        <w:trPr>
          <w:jc w:val="center"/>
        </w:trPr>
        <w:tc>
          <w:tcPr>
            <w:tcW w:w="4946" w:type="dxa"/>
            <w:shd w:val="clear" w:color="auto" w:fill="auto"/>
          </w:tcPr>
          <w:p w14:paraId="7D04AF22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Peripheral blood</w:t>
            </w:r>
          </w:p>
        </w:tc>
        <w:tc>
          <w:tcPr>
            <w:tcW w:w="1575" w:type="dxa"/>
            <w:shd w:val="clear" w:color="auto" w:fill="auto"/>
          </w:tcPr>
          <w:p w14:paraId="37BFB7FE" w14:textId="1AEC5191" w:rsidR="0088388F" w:rsidRPr="00051A92" w:rsidRDefault="00193591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1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2.0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10262DD" w14:textId="2B04B767" w:rsidR="0088388F" w:rsidRPr="00051A92" w:rsidRDefault="00851542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r w:rsidR="00962093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2.</w:t>
            </w:r>
            <w:r w:rsidR="00962093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3979F16" w14:textId="44E11024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851542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472ACE" w:rsidRPr="00051A92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</w:tc>
      </w:tr>
      <w:tr w:rsidR="0088388F" w:rsidRPr="00051A92" w14:paraId="24002818" w14:textId="77777777" w:rsidTr="00051A92">
        <w:trPr>
          <w:jc w:val="center"/>
        </w:trPr>
        <w:tc>
          <w:tcPr>
            <w:tcW w:w="4946" w:type="dxa"/>
            <w:shd w:val="clear" w:color="auto" w:fill="auto"/>
          </w:tcPr>
          <w:p w14:paraId="1A2D7716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Bone-marrow</w:t>
            </w:r>
          </w:p>
        </w:tc>
        <w:tc>
          <w:tcPr>
            <w:tcW w:w="1575" w:type="dxa"/>
            <w:shd w:val="clear" w:color="auto" w:fill="auto"/>
          </w:tcPr>
          <w:p w14:paraId="5D3E494D" w14:textId="3F6AE39B" w:rsidR="0088388F" w:rsidRPr="00051A92" w:rsidRDefault="00193591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BC0D40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7.1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98F05A9" w14:textId="1EF578D5" w:rsidR="0088388F" w:rsidRPr="00051A92" w:rsidRDefault="00BC0D40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962093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851542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851542" w:rsidRPr="00051A92">
              <w:rPr>
                <w:rFonts w:ascii="Arial" w:hAnsi="Arial" w:cs="Arial"/>
                <w:sz w:val="22"/>
                <w:szCs w:val="22"/>
                <w:lang w:val="en-GB"/>
              </w:rPr>
              <w:t>15.3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ED8F372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471485DD" w14:textId="77777777" w:rsidTr="00051A92">
        <w:trPr>
          <w:jc w:val="center"/>
        </w:trPr>
        <w:tc>
          <w:tcPr>
            <w:tcW w:w="4946" w:type="dxa"/>
            <w:shd w:val="clear" w:color="auto" w:fill="auto"/>
          </w:tcPr>
          <w:p w14:paraId="350EE5BB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Cord blood</w:t>
            </w:r>
          </w:p>
        </w:tc>
        <w:tc>
          <w:tcPr>
            <w:tcW w:w="1575" w:type="dxa"/>
            <w:shd w:val="clear" w:color="auto" w:fill="auto"/>
          </w:tcPr>
          <w:p w14:paraId="178FF594" w14:textId="7BA65917" w:rsidR="0088388F" w:rsidRPr="00051A92" w:rsidRDefault="00010034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193591" w:rsidRPr="00051A92">
              <w:rPr>
                <w:rFonts w:ascii="Arial" w:hAnsi="Arial" w:cs="Arial"/>
                <w:sz w:val="22"/>
                <w:szCs w:val="22"/>
                <w:lang w:val="en-GB"/>
              </w:rPr>
              <w:t>0.9</w:t>
            </w:r>
            <w:r w:rsidR="000800C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8CCDC8D" w14:textId="70FF3549" w:rsidR="0088388F" w:rsidRPr="00051A92" w:rsidRDefault="00851542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C635A1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>(2.</w:t>
            </w:r>
            <w:r w:rsidR="00962093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27524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635C006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7F31D22B" w14:textId="77777777" w:rsidTr="00051A92">
        <w:trPr>
          <w:jc w:val="center"/>
        </w:trPr>
        <w:tc>
          <w:tcPr>
            <w:tcW w:w="4946" w:type="dxa"/>
          </w:tcPr>
          <w:p w14:paraId="79604766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Disease stage, no. (%)</w:t>
            </w:r>
          </w:p>
        </w:tc>
        <w:tc>
          <w:tcPr>
            <w:tcW w:w="1575" w:type="dxa"/>
          </w:tcPr>
          <w:p w14:paraId="7DA00545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7EF71396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67B75481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1650FAC2" w14:textId="77777777" w:rsidTr="00051A92">
        <w:trPr>
          <w:jc w:val="center"/>
        </w:trPr>
        <w:tc>
          <w:tcPr>
            <w:tcW w:w="4946" w:type="dxa"/>
          </w:tcPr>
          <w:p w14:paraId="3558BEBF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First complete remission</w:t>
            </w:r>
          </w:p>
        </w:tc>
        <w:tc>
          <w:tcPr>
            <w:tcW w:w="1575" w:type="dxa"/>
          </w:tcPr>
          <w:p w14:paraId="289A7A6F" w14:textId="045C03F0" w:rsidR="0088388F" w:rsidRPr="00051A92" w:rsidRDefault="001F46A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  <w:r w:rsidR="00913FD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C356DE" w:rsidRPr="00051A92">
              <w:rPr>
                <w:rFonts w:ascii="Arial" w:hAnsi="Arial" w:cs="Arial"/>
                <w:sz w:val="22"/>
                <w:szCs w:val="22"/>
                <w:lang w:val="en-GB"/>
              </w:rPr>
              <w:t>53.2</w:t>
            </w:r>
            <w:r w:rsidR="00913FD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4957AE05" w14:textId="4C844C41" w:rsidR="0088388F" w:rsidRPr="00051A92" w:rsidRDefault="00C9543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54.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3BBCA69" w14:textId="4C23077C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356DE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472ACE" w:rsidRPr="00051A92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</w:tr>
      <w:tr w:rsidR="0088388F" w:rsidRPr="00051A92" w14:paraId="7C7E44D6" w14:textId="77777777" w:rsidTr="00051A92">
        <w:trPr>
          <w:jc w:val="center"/>
        </w:trPr>
        <w:tc>
          <w:tcPr>
            <w:tcW w:w="4946" w:type="dxa"/>
          </w:tcPr>
          <w:p w14:paraId="3BB0AB6F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   Second or subsequent remission, or relapse</w:t>
            </w:r>
          </w:p>
        </w:tc>
        <w:tc>
          <w:tcPr>
            <w:tcW w:w="1575" w:type="dxa"/>
          </w:tcPr>
          <w:p w14:paraId="03AD9BB1" w14:textId="0FFBE11F" w:rsidR="0088388F" w:rsidRPr="00051A92" w:rsidRDefault="00913FD3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1F46A6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AE6792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1F46A6" w:rsidRPr="00051A92">
              <w:rPr>
                <w:rFonts w:ascii="Arial" w:hAnsi="Arial" w:cs="Arial"/>
                <w:sz w:val="22"/>
                <w:szCs w:val="22"/>
                <w:lang w:val="en-GB"/>
              </w:rPr>
              <w:t>17.1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363A8B06" w14:textId="2C5CD104" w:rsidR="0088388F" w:rsidRPr="00051A92" w:rsidRDefault="00C9543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17.0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EF44815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75363A11" w14:textId="77777777" w:rsidTr="00051A92">
        <w:trPr>
          <w:jc w:val="center"/>
        </w:trPr>
        <w:tc>
          <w:tcPr>
            <w:tcW w:w="4946" w:type="dxa"/>
          </w:tcPr>
          <w:p w14:paraId="1323C5A6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Active disease</w:t>
            </w:r>
          </w:p>
        </w:tc>
        <w:tc>
          <w:tcPr>
            <w:tcW w:w="1575" w:type="dxa"/>
          </w:tcPr>
          <w:p w14:paraId="5E62272D" w14:textId="3A908A6C" w:rsidR="0088388F" w:rsidRPr="00051A92" w:rsidRDefault="001F46A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  <w:r w:rsidR="00913FD3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9.7</w:t>
            </w:r>
            <w:r w:rsidR="00913FD3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7685DA30" w14:textId="6A994E3C" w:rsidR="0088388F" w:rsidRPr="00051A92" w:rsidRDefault="00C9543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F65E81" w:rsidRPr="00051A92">
              <w:rPr>
                <w:rFonts w:ascii="Arial" w:hAnsi="Arial" w:cs="Arial"/>
                <w:sz w:val="22"/>
                <w:szCs w:val="22"/>
                <w:lang w:val="en-GB"/>
              </w:rPr>
              <w:t>28.</w:t>
            </w:r>
            <w:r w:rsidR="005D5EAC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FF206F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08105269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6E57A2A4" w14:textId="77777777" w:rsidTr="00051A92">
        <w:trPr>
          <w:jc w:val="center"/>
        </w:trPr>
        <w:tc>
          <w:tcPr>
            <w:tcW w:w="4946" w:type="dxa"/>
          </w:tcPr>
          <w:p w14:paraId="3C5E99A8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Conditioning regimen, no (%)</w:t>
            </w:r>
          </w:p>
        </w:tc>
        <w:tc>
          <w:tcPr>
            <w:tcW w:w="1575" w:type="dxa"/>
          </w:tcPr>
          <w:p w14:paraId="1439A910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031774ED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35ED5EB9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2CA9D6DA" w14:textId="77777777" w:rsidTr="00051A92">
        <w:trPr>
          <w:jc w:val="center"/>
        </w:trPr>
        <w:tc>
          <w:tcPr>
            <w:tcW w:w="4946" w:type="dxa"/>
          </w:tcPr>
          <w:p w14:paraId="330770B4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RIC</w:t>
            </w:r>
          </w:p>
        </w:tc>
        <w:tc>
          <w:tcPr>
            <w:tcW w:w="1575" w:type="dxa"/>
          </w:tcPr>
          <w:p w14:paraId="3F7B7E6F" w14:textId="1B8E2222" w:rsidR="0088388F" w:rsidRPr="00051A92" w:rsidRDefault="00C2363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79</w:t>
            </w:r>
            <w:r w:rsidR="00634B7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672A9B" w:rsidRPr="00051A92">
              <w:rPr>
                <w:rFonts w:ascii="Arial" w:hAnsi="Arial" w:cs="Arial"/>
                <w:sz w:val="22"/>
                <w:szCs w:val="22"/>
                <w:lang w:val="en-GB"/>
              </w:rPr>
              <w:t>71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34B7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7FAE4861" w14:textId="4CC1C68C" w:rsidR="0088388F" w:rsidRPr="00051A92" w:rsidRDefault="009D248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FF03E6" w:rsidRPr="00051A92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="00BF394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67.2</w:t>
            </w:r>
            <w:r w:rsidR="00BF394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C1BAC32" w14:textId="68696D53" w:rsidR="0088388F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B11847" w:rsidRPr="00051A92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9D2485" w:rsidRPr="00051A92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="00744810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88388F" w:rsidRPr="00051A92" w14:paraId="0721E461" w14:textId="77777777" w:rsidTr="00051A92">
        <w:trPr>
          <w:jc w:val="center"/>
        </w:trPr>
        <w:tc>
          <w:tcPr>
            <w:tcW w:w="4946" w:type="dxa"/>
          </w:tcPr>
          <w:p w14:paraId="0AA43720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Myeloablative</w:t>
            </w:r>
          </w:p>
        </w:tc>
        <w:tc>
          <w:tcPr>
            <w:tcW w:w="1575" w:type="dxa"/>
          </w:tcPr>
          <w:p w14:paraId="58E37681" w14:textId="088E589E" w:rsidR="0088388F" w:rsidRPr="00051A92" w:rsidRDefault="00C2363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72A9B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34B7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672A9B" w:rsidRPr="00051A92">
              <w:rPr>
                <w:rFonts w:ascii="Arial" w:hAnsi="Arial" w:cs="Arial"/>
                <w:sz w:val="22"/>
                <w:szCs w:val="22"/>
                <w:lang w:val="en-GB"/>
              </w:rPr>
              <w:t>28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634B7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9460F54" w14:textId="0A7B3059" w:rsidR="0088388F" w:rsidRPr="00051A92" w:rsidRDefault="00672A9B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9D2485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FF03E6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BF394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9D2485" w:rsidRPr="00051A92">
              <w:rPr>
                <w:rFonts w:ascii="Arial" w:hAnsi="Arial" w:cs="Arial"/>
                <w:sz w:val="22"/>
                <w:szCs w:val="22"/>
                <w:lang w:val="en-GB"/>
              </w:rPr>
              <w:t>32.8</w:t>
            </w:r>
            <w:r w:rsidR="00BF394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FC6C288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4BBF687B" w14:textId="77777777" w:rsidTr="00051A92">
        <w:trPr>
          <w:jc w:val="center"/>
        </w:trPr>
        <w:tc>
          <w:tcPr>
            <w:tcW w:w="4946" w:type="dxa"/>
          </w:tcPr>
          <w:p w14:paraId="3A431237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CMV serostatus of donor and recipient, no. (%)</w:t>
            </w:r>
          </w:p>
        </w:tc>
        <w:tc>
          <w:tcPr>
            <w:tcW w:w="1575" w:type="dxa"/>
          </w:tcPr>
          <w:p w14:paraId="3A1E8B91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40DD0D5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7B56CB3A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0F0789" w:rsidRPr="00051A92" w14:paraId="46B6D6C7" w14:textId="77777777" w:rsidTr="00051A92">
        <w:trPr>
          <w:jc w:val="center"/>
        </w:trPr>
        <w:tc>
          <w:tcPr>
            <w:tcW w:w="4946" w:type="dxa"/>
          </w:tcPr>
          <w:p w14:paraId="09180CA1" w14:textId="77777777" w:rsidR="000F0789" w:rsidRPr="00051A92" w:rsidRDefault="000F0789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D-/R+ or D+/R+</w:t>
            </w:r>
          </w:p>
        </w:tc>
        <w:tc>
          <w:tcPr>
            <w:tcW w:w="1575" w:type="dxa"/>
          </w:tcPr>
          <w:p w14:paraId="7AA93D13" w14:textId="65472370" w:rsidR="000F0789" w:rsidRPr="00051A92" w:rsidRDefault="003A2951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4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4.7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4998F1C5" w14:textId="5B99F718" w:rsidR="000F0789" w:rsidRPr="00051A92" w:rsidRDefault="007D0A93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F0AAE" w:rsidRPr="00051A92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A44895" w:rsidRPr="00051A92">
              <w:rPr>
                <w:rFonts w:ascii="Arial" w:hAnsi="Arial" w:cs="Arial"/>
                <w:sz w:val="22"/>
                <w:szCs w:val="22"/>
                <w:lang w:val="en-GB"/>
              </w:rPr>
              <w:t>89.</w:t>
            </w:r>
            <w:r w:rsidR="00EF0AAE" w:rsidRPr="00051A9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0B7FF3C0" w14:textId="019118C8" w:rsidR="000F0789" w:rsidRPr="00051A92" w:rsidRDefault="0076707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0F266C" w:rsidRPr="00051A92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 w:rsidR="00EF0AAE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88388F" w:rsidRPr="00051A92" w14:paraId="67EEE130" w14:textId="77777777" w:rsidTr="00051A92">
        <w:trPr>
          <w:jc w:val="center"/>
        </w:trPr>
        <w:tc>
          <w:tcPr>
            <w:tcW w:w="4946" w:type="dxa"/>
          </w:tcPr>
          <w:p w14:paraId="6F5A7BD0" w14:textId="77777777" w:rsidR="0088388F" w:rsidRPr="00051A92" w:rsidRDefault="0088388F" w:rsidP="00F61E5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D-/R- or D+/R-</w:t>
            </w:r>
          </w:p>
        </w:tc>
        <w:tc>
          <w:tcPr>
            <w:tcW w:w="1575" w:type="dxa"/>
          </w:tcPr>
          <w:p w14:paraId="7D4CCD80" w14:textId="24D34A6C" w:rsidR="0088388F" w:rsidRPr="00051A92" w:rsidRDefault="00A44895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A2951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3A2951" w:rsidRPr="00051A92">
              <w:rPr>
                <w:rFonts w:ascii="Arial" w:hAnsi="Arial" w:cs="Arial"/>
                <w:sz w:val="22"/>
                <w:szCs w:val="22"/>
                <w:lang w:val="en-GB"/>
              </w:rPr>
              <w:t>15.3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067499EB" w14:textId="3C7F374C" w:rsidR="0088388F" w:rsidRPr="00051A92" w:rsidRDefault="007D0A93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EF0AAE"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EF0AAE" w:rsidRPr="00051A92">
              <w:rPr>
                <w:rFonts w:ascii="Arial" w:hAnsi="Arial" w:cs="Arial"/>
                <w:sz w:val="22"/>
                <w:szCs w:val="22"/>
                <w:lang w:val="en-GB"/>
              </w:rPr>
              <w:t>11.0</w:t>
            </w:r>
            <w:r w:rsidR="00E732DB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2418DEF" w14:textId="77777777" w:rsidR="0088388F" w:rsidRPr="00051A92" w:rsidRDefault="0088388F" w:rsidP="007777E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1712F17A" w14:textId="77777777" w:rsidTr="00051A92">
        <w:trPr>
          <w:jc w:val="center"/>
        </w:trPr>
        <w:tc>
          <w:tcPr>
            <w:tcW w:w="4946" w:type="dxa"/>
          </w:tcPr>
          <w:p w14:paraId="5241E6B2" w14:textId="77777777" w:rsidR="0088388F" w:rsidRPr="00051A92" w:rsidRDefault="0088388F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Duration of </w:t>
            </w:r>
            <w:r w:rsidR="00592762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neutropenia, me</w:t>
            </w:r>
            <w:r w:rsidR="00F80094"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an</w:t>
            </w: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days (range)†</w:t>
            </w:r>
          </w:p>
        </w:tc>
        <w:tc>
          <w:tcPr>
            <w:tcW w:w="1575" w:type="dxa"/>
          </w:tcPr>
          <w:p w14:paraId="453C28F5" w14:textId="4F933AFC" w:rsidR="0088388F" w:rsidRPr="00051A92" w:rsidRDefault="000B5848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7A3BEB" w:rsidRPr="00051A92">
              <w:rPr>
                <w:rFonts w:ascii="Arial" w:hAnsi="Arial" w:cs="Arial"/>
                <w:sz w:val="22"/>
                <w:szCs w:val="22"/>
                <w:lang w:val="en-GB"/>
              </w:rPr>
              <w:t>3.</w:t>
            </w:r>
            <w:r w:rsidR="00CB1787" w:rsidRPr="00051A9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88388F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E47780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88388F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– </w:t>
            </w:r>
            <w:r w:rsidR="00780F64" w:rsidRPr="00051A92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  <w:r w:rsidR="0088388F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FFC273B" w14:textId="464262BA" w:rsidR="0088388F" w:rsidRPr="00051A92" w:rsidRDefault="002B2D4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4.0</w:t>
            </w:r>
            <w:r w:rsidR="00C24B34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780F64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C24B34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– </w:t>
            </w:r>
            <w:r w:rsidR="00423F79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780F64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C24B34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779CF4F" w14:textId="0097407D" w:rsidR="0088388F" w:rsidRPr="00051A92" w:rsidRDefault="0093230A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B2D4F" w:rsidRPr="00051A92">
              <w:rPr>
                <w:rFonts w:ascii="Arial" w:hAnsi="Arial" w:cs="Arial"/>
                <w:sz w:val="22"/>
                <w:szCs w:val="22"/>
                <w:lang w:val="en-GB"/>
              </w:rPr>
              <w:t>504</w:t>
            </w:r>
          </w:p>
        </w:tc>
      </w:tr>
      <w:tr w:rsidR="0088388F" w:rsidRPr="00051A92" w14:paraId="6BAE4799" w14:textId="77777777" w:rsidTr="00051A92">
        <w:trPr>
          <w:jc w:val="center"/>
        </w:trPr>
        <w:tc>
          <w:tcPr>
            <w:tcW w:w="4946" w:type="dxa"/>
          </w:tcPr>
          <w:p w14:paraId="4CC69ED3" w14:textId="77777777" w:rsidR="0088388F" w:rsidRPr="00051A92" w:rsidRDefault="00705909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pt-BR"/>
              </w:rPr>
              <w:t>Acute GVHD</w:t>
            </w:r>
            <w:r w:rsidR="0088388F" w:rsidRPr="00051A92">
              <w:rPr>
                <w:rFonts w:ascii="Arial" w:hAnsi="Arial" w:cs="Arial"/>
                <w:b/>
                <w:sz w:val="22"/>
                <w:szCs w:val="22"/>
                <w:lang w:val="pt-BR"/>
              </w:rPr>
              <w:t xml:space="preserve">, no. </w:t>
            </w:r>
            <w:r w:rsidR="0088388F" w:rsidRPr="00051A92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1575" w:type="dxa"/>
          </w:tcPr>
          <w:p w14:paraId="7AC7E5C2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C62CE6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</w:tcPr>
          <w:p w14:paraId="0AB56347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705909" w:rsidRPr="00051A92" w14:paraId="1EDA246A" w14:textId="77777777" w:rsidTr="00051A92">
        <w:trPr>
          <w:jc w:val="center"/>
        </w:trPr>
        <w:tc>
          <w:tcPr>
            <w:tcW w:w="4946" w:type="dxa"/>
          </w:tcPr>
          <w:p w14:paraId="17FDAA40" w14:textId="77777777" w:rsidR="00705909" w:rsidRPr="00051A92" w:rsidRDefault="00705909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pt-BR"/>
              </w:rPr>
              <w:t xml:space="preserve">   No GVHD or grades I – II</w:t>
            </w:r>
          </w:p>
        </w:tc>
        <w:tc>
          <w:tcPr>
            <w:tcW w:w="1575" w:type="dxa"/>
          </w:tcPr>
          <w:p w14:paraId="797921DA" w14:textId="03E1C8CC" w:rsidR="00705909" w:rsidRPr="00051A92" w:rsidRDefault="001970B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1A92">
              <w:rPr>
                <w:rFonts w:ascii="Arial" w:hAnsi="Arial" w:cs="Arial"/>
                <w:sz w:val="22"/>
                <w:szCs w:val="22"/>
              </w:rPr>
              <w:t>77</w:t>
            </w:r>
            <w:r w:rsidR="00DE5491" w:rsidRPr="00051A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</w:rPr>
              <w:t>69.4</w:t>
            </w:r>
            <w:r w:rsidR="00DE5491" w:rsidRPr="00051A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714A8C6" w14:textId="425A7139" w:rsidR="00705909" w:rsidRPr="00051A92" w:rsidRDefault="00180629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1A92">
              <w:rPr>
                <w:rFonts w:ascii="Arial" w:hAnsi="Arial" w:cs="Arial"/>
                <w:sz w:val="22"/>
                <w:szCs w:val="22"/>
              </w:rPr>
              <w:t>32</w:t>
            </w:r>
            <w:r w:rsidR="006179A8" w:rsidRPr="00051A92">
              <w:rPr>
                <w:rFonts w:ascii="Arial" w:hAnsi="Arial" w:cs="Arial"/>
                <w:sz w:val="22"/>
                <w:szCs w:val="22"/>
              </w:rPr>
              <w:t>5</w:t>
            </w:r>
            <w:r w:rsidR="005D4009" w:rsidRPr="00051A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</w:rPr>
              <w:t>87.4</w:t>
            </w:r>
            <w:r w:rsidR="005D4009" w:rsidRPr="00051A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2E9B8215" w14:textId="4068723E" w:rsidR="00705909" w:rsidRPr="00051A92" w:rsidRDefault="005B64EE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705909" w:rsidRPr="00051A92" w14:paraId="3EE7D864" w14:textId="77777777" w:rsidTr="00051A92">
        <w:trPr>
          <w:jc w:val="center"/>
        </w:trPr>
        <w:tc>
          <w:tcPr>
            <w:tcW w:w="4946" w:type="dxa"/>
          </w:tcPr>
          <w:p w14:paraId="31B3C69B" w14:textId="77777777" w:rsidR="00705909" w:rsidRPr="00051A92" w:rsidRDefault="00705909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pt-BR"/>
              </w:rPr>
              <w:t xml:space="preserve">   Grades III – IV</w:t>
            </w:r>
          </w:p>
        </w:tc>
        <w:tc>
          <w:tcPr>
            <w:tcW w:w="1575" w:type="dxa"/>
          </w:tcPr>
          <w:p w14:paraId="58D708D1" w14:textId="6AF621C8" w:rsidR="00705909" w:rsidRPr="00051A92" w:rsidRDefault="001970B6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1A92">
              <w:rPr>
                <w:rFonts w:ascii="Arial" w:hAnsi="Arial" w:cs="Arial"/>
                <w:sz w:val="22"/>
                <w:szCs w:val="22"/>
              </w:rPr>
              <w:t>34</w:t>
            </w:r>
            <w:r w:rsidR="00DE5491" w:rsidRPr="00051A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</w:rPr>
              <w:t>30.6</w:t>
            </w:r>
            <w:r w:rsidR="00DE5491" w:rsidRPr="00051A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C7A11F7" w14:textId="4EAFDCB1" w:rsidR="00705909" w:rsidRPr="00051A92" w:rsidRDefault="006D635D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1A92">
              <w:rPr>
                <w:rFonts w:ascii="Arial" w:hAnsi="Arial" w:cs="Arial"/>
                <w:sz w:val="22"/>
                <w:szCs w:val="22"/>
              </w:rPr>
              <w:t>4</w:t>
            </w:r>
            <w:r w:rsidR="006179A8" w:rsidRPr="00051A92">
              <w:rPr>
                <w:rFonts w:ascii="Arial" w:hAnsi="Arial" w:cs="Arial"/>
                <w:sz w:val="22"/>
                <w:szCs w:val="22"/>
              </w:rPr>
              <w:t>7</w:t>
            </w:r>
            <w:r w:rsidR="005D4009" w:rsidRPr="00051A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80629" w:rsidRPr="00051A92">
              <w:rPr>
                <w:rFonts w:ascii="Arial" w:hAnsi="Arial" w:cs="Arial"/>
                <w:sz w:val="22"/>
                <w:szCs w:val="22"/>
              </w:rPr>
              <w:t>12.6</w:t>
            </w:r>
            <w:r w:rsidR="005D4009" w:rsidRPr="00051A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02101AFC" w14:textId="77777777" w:rsidR="00705909" w:rsidRPr="00051A92" w:rsidRDefault="00705909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388F" w:rsidRPr="00051A92" w14:paraId="7D194093" w14:textId="77777777" w:rsidTr="00051A92">
        <w:trPr>
          <w:jc w:val="center"/>
        </w:trPr>
        <w:tc>
          <w:tcPr>
            <w:tcW w:w="4946" w:type="dxa"/>
          </w:tcPr>
          <w:p w14:paraId="5F653990" w14:textId="77777777" w:rsidR="0088388F" w:rsidRPr="00051A92" w:rsidRDefault="0088388F" w:rsidP="00F61E52">
            <w:pPr>
              <w:spacing w:line="480" w:lineRule="auto"/>
              <w:ind w:left="533" w:hanging="53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b/>
                <w:sz w:val="22"/>
                <w:szCs w:val="22"/>
                <w:lang w:val="en-US"/>
              </w:rPr>
              <w:t>Antifungal prophylaxis, no. (%)‡</w:t>
            </w:r>
          </w:p>
        </w:tc>
        <w:tc>
          <w:tcPr>
            <w:tcW w:w="1575" w:type="dxa"/>
          </w:tcPr>
          <w:p w14:paraId="495E33DC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3DF86400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7D212F1C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</w:p>
        </w:tc>
      </w:tr>
      <w:tr w:rsidR="0088388F" w:rsidRPr="00051A92" w14:paraId="34501C71" w14:textId="77777777" w:rsidTr="00051A92">
        <w:trPr>
          <w:jc w:val="center"/>
        </w:trPr>
        <w:tc>
          <w:tcPr>
            <w:tcW w:w="4946" w:type="dxa"/>
          </w:tcPr>
          <w:p w14:paraId="4CCF4DE6" w14:textId="77777777" w:rsidR="0088388F" w:rsidRPr="00051A92" w:rsidRDefault="0088388F" w:rsidP="00F61E52">
            <w:pPr>
              <w:spacing w:line="480" w:lineRule="auto"/>
              <w:ind w:left="533" w:hanging="5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Fluconazole</w:t>
            </w:r>
          </w:p>
        </w:tc>
        <w:tc>
          <w:tcPr>
            <w:tcW w:w="1575" w:type="dxa"/>
          </w:tcPr>
          <w:p w14:paraId="47EC4C31" w14:textId="0BB1877E" w:rsidR="0088388F" w:rsidRPr="00051A92" w:rsidRDefault="00141BD2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55 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  <w:r w:rsidR="007F1D7F" w:rsidRPr="00051A92">
              <w:rPr>
                <w:rFonts w:ascii="Arial" w:hAnsi="Arial" w:cs="Arial"/>
                <w:sz w:val="22"/>
                <w:szCs w:val="22"/>
                <w:lang w:val="en-GB"/>
              </w:rPr>
              <w:t>.6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4F33D342" w14:textId="1731A845" w:rsidR="0088388F" w:rsidRPr="00051A92" w:rsidRDefault="00F614DB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65163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40.</w:t>
            </w:r>
            <w:r w:rsidR="000F608D"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123C748E" w14:textId="163BE893" w:rsidR="0088388F" w:rsidRPr="00051A92" w:rsidRDefault="00A3277B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141BD2" w:rsidRPr="00051A9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65163" w:rsidRPr="00051A92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</w:tr>
      <w:tr w:rsidR="0088388F" w:rsidRPr="00051A92" w14:paraId="6B681821" w14:textId="77777777" w:rsidTr="00051A92">
        <w:trPr>
          <w:jc w:val="center"/>
        </w:trPr>
        <w:tc>
          <w:tcPr>
            <w:tcW w:w="4946" w:type="dxa"/>
          </w:tcPr>
          <w:p w14:paraId="005FDF04" w14:textId="77777777" w:rsidR="0088388F" w:rsidRPr="00051A92" w:rsidRDefault="0088388F" w:rsidP="00F61E52">
            <w:pPr>
              <w:spacing w:line="480" w:lineRule="auto"/>
              <w:ind w:left="533" w:hanging="5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Posaconazole</w:t>
            </w:r>
          </w:p>
        </w:tc>
        <w:tc>
          <w:tcPr>
            <w:tcW w:w="1575" w:type="dxa"/>
          </w:tcPr>
          <w:p w14:paraId="78FB4643" w14:textId="1D512DB6" w:rsidR="0088388F" w:rsidRPr="00051A92" w:rsidRDefault="00141BD2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3C2C68"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3C2C68" w:rsidRPr="00051A92">
              <w:rPr>
                <w:rFonts w:ascii="Arial" w:hAnsi="Arial" w:cs="Arial"/>
                <w:sz w:val="22"/>
                <w:szCs w:val="22"/>
                <w:lang w:val="en-GB"/>
              </w:rPr>
              <w:t>27.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5AC35FD1" w14:textId="57781A86" w:rsidR="0088388F" w:rsidRPr="00051A92" w:rsidRDefault="003F4978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F614DB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32.</w:t>
            </w:r>
            <w:r w:rsidR="000F608D" w:rsidRPr="00051A9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143FB74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8388F" w:rsidRPr="00051A92" w14:paraId="32683B33" w14:textId="77777777" w:rsidTr="00051A92">
        <w:trPr>
          <w:jc w:val="center"/>
        </w:trPr>
        <w:tc>
          <w:tcPr>
            <w:tcW w:w="4946" w:type="dxa"/>
          </w:tcPr>
          <w:p w14:paraId="1372A04E" w14:textId="77777777" w:rsidR="0088388F" w:rsidRPr="00051A92" w:rsidRDefault="0088388F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Other</w:t>
            </w:r>
          </w:p>
        </w:tc>
        <w:tc>
          <w:tcPr>
            <w:tcW w:w="1575" w:type="dxa"/>
          </w:tcPr>
          <w:p w14:paraId="2F7C7C9F" w14:textId="6AF2A4DD" w:rsidR="0088388F" w:rsidRPr="00051A92" w:rsidRDefault="00141BD2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.1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55C5A0A6" w14:textId="2522447E" w:rsidR="0088388F" w:rsidRPr="00051A92" w:rsidRDefault="003C6DB0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F4978" w:rsidRPr="00051A92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231423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A96449" w:rsidRPr="00051A92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0F608D" w:rsidRPr="00051A92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19B0E5AF" w14:textId="77777777" w:rsidR="0088388F" w:rsidRPr="00051A92" w:rsidRDefault="0088388F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E7BAE" w:rsidRPr="00051A92" w14:paraId="3B0AFDA5" w14:textId="77777777" w:rsidTr="00051A92">
        <w:trPr>
          <w:jc w:val="center"/>
        </w:trPr>
        <w:tc>
          <w:tcPr>
            <w:tcW w:w="4946" w:type="dxa"/>
            <w:tcBorders>
              <w:bottom w:val="single" w:sz="4" w:space="0" w:color="auto"/>
            </w:tcBorders>
          </w:tcPr>
          <w:p w14:paraId="63B3D816" w14:textId="77777777" w:rsidR="00EE7BAE" w:rsidRPr="00051A92" w:rsidRDefault="00EE7BAE" w:rsidP="00F61E52">
            <w:pPr>
              <w:spacing w:line="480" w:lineRule="auto"/>
              <w:ind w:left="537" w:hanging="53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  None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US"/>
              </w:rPr>
              <w:t xml:space="preserve"> or unknown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575A58D" w14:textId="496CE86F" w:rsidR="00EE7BAE" w:rsidRPr="00051A92" w:rsidRDefault="003C6DB0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141BD2" w:rsidRPr="00051A9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7F1D7F" w:rsidRPr="00051A92">
              <w:rPr>
                <w:rFonts w:ascii="Arial" w:hAnsi="Arial" w:cs="Arial"/>
                <w:sz w:val="22"/>
                <w:szCs w:val="22"/>
                <w:lang w:val="en-GB"/>
              </w:rPr>
              <w:t>14.</w:t>
            </w:r>
            <w:r w:rsidR="00141BD2" w:rsidRPr="00051A9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99725D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5CD8BC" w14:textId="1A31B975" w:rsidR="00EE7BAE" w:rsidRPr="00051A92" w:rsidRDefault="00365163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051A92">
              <w:rPr>
                <w:rFonts w:ascii="Arial" w:hAnsi="Arial" w:cs="Arial"/>
                <w:sz w:val="22"/>
                <w:szCs w:val="22"/>
                <w:lang w:val="en-GB"/>
              </w:rPr>
              <w:t>23.</w:t>
            </w:r>
            <w:r w:rsidR="00586932" w:rsidRPr="00051A92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EA77D8" w:rsidRPr="00051A9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F354DA" w14:textId="77777777" w:rsidR="00EE7BAE" w:rsidRPr="00051A92" w:rsidRDefault="00EE7BAE" w:rsidP="00F61E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FB1839A" w14:textId="77777777" w:rsidR="00AD5286" w:rsidRPr="00051A92" w:rsidRDefault="00AD5286" w:rsidP="00F61E5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48126A8F" w14:textId="748E17EA" w:rsidR="00AA00B1" w:rsidRPr="00051A92" w:rsidRDefault="00C73CC4" w:rsidP="00051A9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051A92">
        <w:rPr>
          <w:rFonts w:ascii="Arial" w:hAnsi="Arial" w:cs="Arial"/>
          <w:sz w:val="22"/>
          <w:szCs w:val="22"/>
          <w:lang w:val="en-US"/>
        </w:rPr>
        <w:t>Chronic lymphoproliferative diseases</w:t>
      </w:r>
      <w:r w:rsidRPr="00051A92">
        <w:rPr>
          <w:rFonts w:ascii="Arial" w:hAnsi="Arial" w:cs="Arial"/>
          <w:sz w:val="22"/>
          <w:szCs w:val="22"/>
          <w:lang w:val="en-GB"/>
        </w:rPr>
        <w:t xml:space="preserve"> include</w:t>
      </w:r>
      <w:r w:rsidR="00A57525" w:rsidRPr="00051A92">
        <w:rPr>
          <w:rFonts w:ascii="Arial" w:hAnsi="Arial" w:cs="Arial"/>
          <w:sz w:val="22"/>
          <w:szCs w:val="22"/>
          <w:lang w:val="en-GB"/>
        </w:rPr>
        <w:t>d</w:t>
      </w:r>
      <w:r w:rsidRPr="00051A92">
        <w:rPr>
          <w:rFonts w:ascii="Arial" w:hAnsi="Arial" w:cs="Arial"/>
          <w:sz w:val="22"/>
          <w:szCs w:val="22"/>
          <w:lang w:val="en-GB"/>
        </w:rPr>
        <w:t xml:space="preserve"> cases of chronic lymphocytic leukemia, multiple myeloma, and B- and T-cell lymphomas.</w:t>
      </w:r>
      <w:r w:rsidRPr="00051A92">
        <w:rPr>
          <w:rFonts w:ascii="Arial" w:hAnsi="Arial" w:cs="Arial"/>
          <w:sz w:val="22"/>
          <w:szCs w:val="22"/>
          <w:lang w:val="en-US"/>
        </w:rPr>
        <w:t xml:space="preserve"> Chronic myeloproliferative diseases include</w:t>
      </w:r>
      <w:r w:rsidR="00A57525" w:rsidRPr="00051A92">
        <w:rPr>
          <w:rFonts w:ascii="Arial" w:hAnsi="Arial" w:cs="Arial"/>
          <w:sz w:val="22"/>
          <w:szCs w:val="22"/>
          <w:lang w:val="en-US"/>
        </w:rPr>
        <w:t>d</w:t>
      </w:r>
      <w:r w:rsidRPr="00051A92">
        <w:rPr>
          <w:rFonts w:ascii="Arial" w:hAnsi="Arial" w:cs="Arial"/>
          <w:sz w:val="22"/>
          <w:szCs w:val="22"/>
          <w:lang w:val="en-US"/>
        </w:rPr>
        <w:t xml:space="preserve"> cases of chronic myelogenous leukemia and primary myelofibrosis. </w:t>
      </w:r>
      <w:r w:rsidR="00287C6B" w:rsidRPr="00051A92">
        <w:rPr>
          <w:rFonts w:ascii="Arial" w:hAnsi="Arial" w:cs="Arial"/>
          <w:sz w:val="22"/>
          <w:szCs w:val="22"/>
          <w:lang w:val="en-US"/>
        </w:rPr>
        <w:t>Other</w:t>
      </w:r>
      <w:r w:rsidRPr="00051A92">
        <w:rPr>
          <w:rFonts w:ascii="Arial" w:hAnsi="Arial" w:cs="Arial"/>
          <w:sz w:val="22"/>
          <w:szCs w:val="22"/>
          <w:lang w:val="en-US"/>
        </w:rPr>
        <w:t xml:space="preserve"> </w:t>
      </w:r>
      <w:r w:rsidR="00287C6B" w:rsidRPr="00051A92">
        <w:rPr>
          <w:rFonts w:ascii="Arial" w:hAnsi="Arial" w:cs="Arial"/>
          <w:sz w:val="22"/>
          <w:szCs w:val="22"/>
          <w:lang w:val="en-US"/>
        </w:rPr>
        <w:t xml:space="preserve">diseases </w:t>
      </w:r>
      <w:r w:rsidRPr="00051A92">
        <w:rPr>
          <w:rFonts w:ascii="Arial" w:hAnsi="Arial" w:cs="Arial"/>
          <w:sz w:val="22"/>
          <w:szCs w:val="22"/>
          <w:lang w:val="en-US"/>
        </w:rPr>
        <w:t>include</w:t>
      </w:r>
      <w:r w:rsidR="00A57525" w:rsidRPr="00051A92">
        <w:rPr>
          <w:rFonts w:ascii="Arial" w:hAnsi="Arial" w:cs="Arial"/>
          <w:sz w:val="22"/>
          <w:szCs w:val="22"/>
          <w:lang w:val="en-US"/>
        </w:rPr>
        <w:t>d</w:t>
      </w:r>
      <w:r w:rsidRPr="00051A92">
        <w:rPr>
          <w:rFonts w:ascii="Arial" w:hAnsi="Arial" w:cs="Arial"/>
          <w:sz w:val="22"/>
          <w:szCs w:val="22"/>
          <w:lang w:val="en-US"/>
        </w:rPr>
        <w:t xml:space="preserve"> cases of idiopathic medullar aplasia, lymphohistiocytosis, hemoglobinopathies</w:t>
      </w:r>
      <w:r w:rsidR="00287C6B" w:rsidRPr="00051A92">
        <w:rPr>
          <w:rFonts w:ascii="Arial" w:hAnsi="Arial" w:cs="Arial"/>
          <w:sz w:val="22"/>
          <w:szCs w:val="22"/>
          <w:lang w:val="en-US"/>
        </w:rPr>
        <w:t xml:space="preserve"> and</w:t>
      </w:r>
      <w:r w:rsidRPr="00051A92">
        <w:rPr>
          <w:rFonts w:ascii="Arial" w:hAnsi="Arial" w:cs="Arial"/>
          <w:sz w:val="22"/>
          <w:szCs w:val="22"/>
          <w:lang w:val="en-US"/>
        </w:rPr>
        <w:t xml:space="preserve"> </w:t>
      </w:r>
      <w:r w:rsidR="00287C6B" w:rsidRPr="00051A92">
        <w:rPr>
          <w:rFonts w:ascii="Arial" w:hAnsi="Arial" w:cs="Arial"/>
          <w:sz w:val="22"/>
          <w:szCs w:val="22"/>
          <w:lang w:val="en-US"/>
        </w:rPr>
        <w:t>p</w:t>
      </w:r>
      <w:r w:rsidRPr="00051A92">
        <w:rPr>
          <w:rFonts w:ascii="Arial" w:hAnsi="Arial" w:cs="Arial"/>
          <w:sz w:val="22"/>
          <w:szCs w:val="22"/>
          <w:lang w:val="en-US"/>
        </w:rPr>
        <w:t>aroxysmal nocturnal hemoglobinuria.</w:t>
      </w:r>
      <w:r w:rsidRPr="00051A92">
        <w:rPr>
          <w:rFonts w:ascii="Arial" w:hAnsi="Arial" w:cs="Arial"/>
          <w:sz w:val="22"/>
          <w:szCs w:val="22"/>
          <w:lang w:val="en-GB"/>
        </w:rPr>
        <w:t xml:space="preserve"> </w:t>
      </w:r>
      <w:r w:rsidR="00443510" w:rsidRPr="00051A92">
        <w:rPr>
          <w:rFonts w:ascii="Arial" w:hAnsi="Arial" w:cs="Arial"/>
          <w:sz w:val="22"/>
          <w:szCs w:val="22"/>
          <w:lang w:val="en-GB"/>
        </w:rPr>
        <w:t xml:space="preserve">RIC, reduced intensity conditioning; </w:t>
      </w:r>
      <w:r w:rsidR="00AA00B1" w:rsidRPr="00051A92">
        <w:rPr>
          <w:rFonts w:ascii="Arial" w:hAnsi="Arial" w:cs="Arial"/>
          <w:sz w:val="22"/>
          <w:szCs w:val="22"/>
          <w:lang w:val="en-GB"/>
        </w:rPr>
        <w:t xml:space="preserve">CMV, cytomegalovirus; </w:t>
      </w:r>
      <w:r w:rsidR="00554CC1" w:rsidRPr="00051A92">
        <w:rPr>
          <w:rFonts w:ascii="Arial" w:hAnsi="Arial" w:cs="Arial"/>
          <w:sz w:val="22"/>
          <w:szCs w:val="22"/>
          <w:lang w:val="en-GB"/>
        </w:rPr>
        <w:t xml:space="preserve">D, donor; R, recipient; </w:t>
      </w:r>
      <w:r w:rsidR="00AA00B1" w:rsidRPr="00051A92">
        <w:rPr>
          <w:rFonts w:ascii="Arial" w:hAnsi="Arial" w:cs="Arial"/>
          <w:sz w:val="22"/>
          <w:szCs w:val="22"/>
          <w:lang w:val="en-GB"/>
        </w:rPr>
        <w:t>GVHD, graft-versus-host-disease.</w:t>
      </w:r>
      <w:r w:rsidR="001E2511" w:rsidRPr="00051A92">
        <w:rPr>
          <w:rFonts w:ascii="Arial" w:hAnsi="Arial" w:cs="Arial"/>
          <w:sz w:val="22"/>
          <w:szCs w:val="22"/>
          <w:lang w:val="en-GB"/>
        </w:rPr>
        <w:t xml:space="preserve"> </w:t>
      </w:r>
      <w:r w:rsidR="00D03851" w:rsidRPr="00051A92">
        <w:rPr>
          <w:rFonts w:ascii="Arial" w:hAnsi="Arial" w:cs="Arial"/>
          <w:sz w:val="22"/>
          <w:szCs w:val="22"/>
          <w:lang w:val="en-GB"/>
        </w:rPr>
        <w:t>†Neutropenia was defined as ≤0.5</w:t>
      </w:r>
      <w:r w:rsidR="00AA00B1" w:rsidRPr="00051A92">
        <w:rPr>
          <w:rFonts w:ascii="Arial" w:hAnsi="Arial" w:cs="Arial"/>
          <w:sz w:val="22"/>
          <w:szCs w:val="22"/>
          <w:lang w:val="en-GB"/>
        </w:rPr>
        <w:t>×10</w:t>
      </w:r>
      <w:r w:rsidR="00AA00B1" w:rsidRPr="00051A92">
        <w:rPr>
          <w:rFonts w:ascii="Arial" w:hAnsi="Arial" w:cs="Arial"/>
          <w:sz w:val="22"/>
          <w:szCs w:val="22"/>
          <w:vertAlign w:val="superscript"/>
          <w:lang w:val="en-GB"/>
        </w:rPr>
        <w:t>9</w:t>
      </w:r>
      <w:r w:rsidR="00AA00B1" w:rsidRPr="00051A92">
        <w:rPr>
          <w:rFonts w:ascii="Arial" w:hAnsi="Arial" w:cs="Arial"/>
          <w:sz w:val="22"/>
          <w:szCs w:val="22"/>
          <w:lang w:val="en-GB"/>
        </w:rPr>
        <w:t xml:space="preserve"> cells/L.</w:t>
      </w:r>
      <w:r w:rsidR="0030204C" w:rsidRPr="00051A92">
        <w:rPr>
          <w:rFonts w:ascii="Arial" w:hAnsi="Arial" w:cs="Arial"/>
          <w:sz w:val="22"/>
          <w:szCs w:val="22"/>
          <w:lang w:val="en-GB"/>
        </w:rPr>
        <w:t xml:space="preserve"> </w:t>
      </w:r>
      <w:r w:rsidR="00AA00B1" w:rsidRPr="00051A92">
        <w:rPr>
          <w:rFonts w:ascii="Arial" w:hAnsi="Arial" w:cs="Arial"/>
          <w:sz w:val="22"/>
          <w:szCs w:val="22"/>
          <w:lang w:val="en-GB"/>
        </w:rPr>
        <w:t xml:space="preserve">‡Other antifungals </w:t>
      </w:r>
      <w:r w:rsidR="00554CC1" w:rsidRPr="00051A92">
        <w:rPr>
          <w:rFonts w:ascii="Arial" w:hAnsi="Arial" w:cs="Arial"/>
          <w:sz w:val="22"/>
          <w:szCs w:val="22"/>
          <w:lang w:val="en-GB"/>
        </w:rPr>
        <w:t xml:space="preserve">used in prophylaxis </w:t>
      </w:r>
      <w:r w:rsidR="00AA00B1" w:rsidRPr="00051A92">
        <w:rPr>
          <w:rFonts w:ascii="Arial" w:hAnsi="Arial" w:cs="Arial"/>
          <w:sz w:val="22"/>
          <w:szCs w:val="22"/>
          <w:lang w:val="en-GB"/>
        </w:rPr>
        <w:t xml:space="preserve">included </w:t>
      </w:r>
      <w:r w:rsidR="00073D65" w:rsidRPr="00051A92">
        <w:rPr>
          <w:rFonts w:ascii="Arial" w:hAnsi="Arial" w:cs="Arial"/>
          <w:sz w:val="22"/>
          <w:szCs w:val="22"/>
          <w:lang w:val="en-GB"/>
        </w:rPr>
        <w:t>voriconazole</w:t>
      </w:r>
      <w:r w:rsidR="00AE032B" w:rsidRPr="00051A92">
        <w:rPr>
          <w:rFonts w:ascii="Arial" w:hAnsi="Arial" w:cs="Arial"/>
          <w:sz w:val="22"/>
          <w:szCs w:val="22"/>
          <w:lang w:val="en-GB"/>
        </w:rPr>
        <w:t xml:space="preserve">, </w:t>
      </w:r>
      <w:r w:rsidR="0029238E" w:rsidRPr="00051A92">
        <w:rPr>
          <w:rFonts w:ascii="Arial" w:hAnsi="Arial" w:cs="Arial"/>
          <w:sz w:val="22"/>
          <w:szCs w:val="22"/>
          <w:lang w:val="en-GB"/>
        </w:rPr>
        <w:t>liposomal amphotericin B</w:t>
      </w:r>
      <w:r w:rsidR="00A93ABD" w:rsidRPr="00051A92">
        <w:rPr>
          <w:rFonts w:ascii="Arial" w:hAnsi="Arial" w:cs="Arial"/>
          <w:sz w:val="22"/>
          <w:szCs w:val="22"/>
          <w:lang w:val="en-GB"/>
        </w:rPr>
        <w:t xml:space="preserve">, </w:t>
      </w:r>
      <w:r w:rsidR="00FB1CF9" w:rsidRPr="00051A92">
        <w:rPr>
          <w:rFonts w:ascii="Arial" w:hAnsi="Arial" w:cs="Arial"/>
          <w:sz w:val="22"/>
          <w:szCs w:val="22"/>
          <w:lang w:val="en-GB"/>
        </w:rPr>
        <w:t xml:space="preserve">itraconazole </w:t>
      </w:r>
      <w:r w:rsidR="00511E61" w:rsidRPr="00051A92">
        <w:rPr>
          <w:rFonts w:ascii="Arial" w:hAnsi="Arial" w:cs="Arial"/>
          <w:sz w:val="22"/>
          <w:szCs w:val="22"/>
          <w:lang w:val="en-GB"/>
        </w:rPr>
        <w:t xml:space="preserve">and </w:t>
      </w:r>
      <w:r w:rsidR="00FB1CF9" w:rsidRPr="00051A92">
        <w:rPr>
          <w:rFonts w:ascii="Arial" w:hAnsi="Arial" w:cs="Arial"/>
          <w:sz w:val="22"/>
          <w:szCs w:val="22"/>
          <w:lang w:val="en-GB"/>
        </w:rPr>
        <w:t>caspo</w:t>
      </w:r>
      <w:r w:rsidR="00A93ABD" w:rsidRPr="00051A92">
        <w:rPr>
          <w:rFonts w:ascii="Arial" w:hAnsi="Arial" w:cs="Arial"/>
          <w:sz w:val="22"/>
          <w:szCs w:val="22"/>
          <w:lang w:val="en-GB"/>
        </w:rPr>
        <w:t>fung</w:t>
      </w:r>
      <w:r w:rsidR="00511E61" w:rsidRPr="00051A92">
        <w:rPr>
          <w:rFonts w:ascii="Arial" w:hAnsi="Arial" w:cs="Arial"/>
          <w:sz w:val="22"/>
          <w:szCs w:val="22"/>
          <w:lang w:val="en-GB"/>
        </w:rPr>
        <w:t>in</w:t>
      </w:r>
      <w:r w:rsidR="00A93ABD" w:rsidRPr="00051A92">
        <w:rPr>
          <w:rFonts w:ascii="Arial" w:hAnsi="Arial" w:cs="Arial"/>
          <w:sz w:val="22"/>
          <w:szCs w:val="22"/>
          <w:lang w:val="en-GB"/>
        </w:rPr>
        <w:t>.</w:t>
      </w:r>
      <w:r w:rsidR="00FA4035" w:rsidRPr="00051A92">
        <w:rPr>
          <w:rFonts w:ascii="Arial" w:hAnsi="Arial" w:cs="Arial"/>
          <w:sz w:val="22"/>
          <w:szCs w:val="22"/>
          <w:lang w:val="en-GB"/>
        </w:rPr>
        <w:t xml:space="preserve"> P values were calculated by Fisher’s exact probability t-test</w:t>
      </w:r>
      <w:r w:rsidR="0030204C" w:rsidRPr="00051A92">
        <w:rPr>
          <w:rFonts w:ascii="Arial" w:hAnsi="Arial" w:cs="Arial"/>
          <w:sz w:val="22"/>
          <w:szCs w:val="22"/>
          <w:lang w:val="en-GB"/>
        </w:rPr>
        <w:t xml:space="preserve"> </w:t>
      </w:r>
      <w:r w:rsidR="00FA4035" w:rsidRPr="00051A92">
        <w:rPr>
          <w:rFonts w:ascii="Arial" w:hAnsi="Arial" w:cs="Arial"/>
          <w:sz w:val="22"/>
          <w:szCs w:val="22"/>
          <w:lang w:val="en-GB"/>
        </w:rPr>
        <w:t>or Student’s t-test for continuous variables.</w:t>
      </w:r>
    </w:p>
    <w:sectPr w:rsidR="00AA00B1" w:rsidRPr="00051A92" w:rsidSect="0041114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1684A" w14:textId="77777777" w:rsidR="005C50D5" w:rsidRDefault="005C50D5" w:rsidP="00BF5192">
      <w:r>
        <w:separator/>
      </w:r>
    </w:p>
  </w:endnote>
  <w:endnote w:type="continuationSeparator" w:id="0">
    <w:p w14:paraId="414C5FB8" w14:textId="77777777" w:rsidR="005C50D5" w:rsidRDefault="005C50D5" w:rsidP="00BF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C6DE0" w14:textId="77777777" w:rsidR="005C50D5" w:rsidRDefault="005C50D5" w:rsidP="00BF5192">
      <w:r>
        <w:separator/>
      </w:r>
    </w:p>
  </w:footnote>
  <w:footnote w:type="continuationSeparator" w:id="0">
    <w:p w14:paraId="233BD9B2" w14:textId="77777777" w:rsidR="005C50D5" w:rsidRDefault="005C50D5" w:rsidP="00BF5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MDa0MDIxNTI1MzVS0lEKTi0uzszPAykwrAUApMFU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176D7"/>
    <w:rsid w:val="00001E87"/>
    <w:rsid w:val="00007F81"/>
    <w:rsid w:val="00010034"/>
    <w:rsid w:val="00014A94"/>
    <w:rsid w:val="0002586C"/>
    <w:rsid w:val="000273BF"/>
    <w:rsid w:val="0002767E"/>
    <w:rsid w:val="00031E48"/>
    <w:rsid w:val="00032C8A"/>
    <w:rsid w:val="00032E5E"/>
    <w:rsid w:val="00035B07"/>
    <w:rsid w:val="00051A92"/>
    <w:rsid w:val="000522EA"/>
    <w:rsid w:val="00052B9F"/>
    <w:rsid w:val="00054D56"/>
    <w:rsid w:val="000610CF"/>
    <w:rsid w:val="000673D1"/>
    <w:rsid w:val="0007105D"/>
    <w:rsid w:val="00073D65"/>
    <w:rsid w:val="00075AB5"/>
    <w:rsid w:val="000800C3"/>
    <w:rsid w:val="000848D2"/>
    <w:rsid w:val="00085835"/>
    <w:rsid w:val="000911D3"/>
    <w:rsid w:val="0009393C"/>
    <w:rsid w:val="00094BD1"/>
    <w:rsid w:val="000A38E7"/>
    <w:rsid w:val="000A5E5C"/>
    <w:rsid w:val="000B2284"/>
    <w:rsid w:val="000B37A0"/>
    <w:rsid w:val="000B5848"/>
    <w:rsid w:val="000B63D9"/>
    <w:rsid w:val="000C0423"/>
    <w:rsid w:val="000C2C08"/>
    <w:rsid w:val="000C574F"/>
    <w:rsid w:val="000C7A9C"/>
    <w:rsid w:val="000D1013"/>
    <w:rsid w:val="000D4B8A"/>
    <w:rsid w:val="000D67F6"/>
    <w:rsid w:val="000E03AA"/>
    <w:rsid w:val="000E427A"/>
    <w:rsid w:val="000E520C"/>
    <w:rsid w:val="000F0789"/>
    <w:rsid w:val="000F136A"/>
    <w:rsid w:val="000F1375"/>
    <w:rsid w:val="000F266C"/>
    <w:rsid w:val="000F4AEF"/>
    <w:rsid w:val="000F608D"/>
    <w:rsid w:val="000F7610"/>
    <w:rsid w:val="0010281C"/>
    <w:rsid w:val="00105E63"/>
    <w:rsid w:val="001100E9"/>
    <w:rsid w:val="001113C8"/>
    <w:rsid w:val="00116EB1"/>
    <w:rsid w:val="00120910"/>
    <w:rsid w:val="001226B9"/>
    <w:rsid w:val="00133B47"/>
    <w:rsid w:val="001349A2"/>
    <w:rsid w:val="00135C18"/>
    <w:rsid w:val="00141BD2"/>
    <w:rsid w:val="001676E9"/>
    <w:rsid w:val="001708CF"/>
    <w:rsid w:val="0017659B"/>
    <w:rsid w:val="00176B5B"/>
    <w:rsid w:val="00180629"/>
    <w:rsid w:val="001831A7"/>
    <w:rsid w:val="001838F3"/>
    <w:rsid w:val="00184489"/>
    <w:rsid w:val="00190FA3"/>
    <w:rsid w:val="00191B7C"/>
    <w:rsid w:val="001928DC"/>
    <w:rsid w:val="00193591"/>
    <w:rsid w:val="00195049"/>
    <w:rsid w:val="0019652F"/>
    <w:rsid w:val="001970B6"/>
    <w:rsid w:val="001A21AC"/>
    <w:rsid w:val="001A2E65"/>
    <w:rsid w:val="001A4672"/>
    <w:rsid w:val="001A5B2B"/>
    <w:rsid w:val="001B03F0"/>
    <w:rsid w:val="001B39B8"/>
    <w:rsid w:val="001B575E"/>
    <w:rsid w:val="001B7274"/>
    <w:rsid w:val="001C0803"/>
    <w:rsid w:val="001C2C46"/>
    <w:rsid w:val="001D14B2"/>
    <w:rsid w:val="001D4767"/>
    <w:rsid w:val="001D7050"/>
    <w:rsid w:val="001E2511"/>
    <w:rsid w:val="001E2D1A"/>
    <w:rsid w:val="001E5B51"/>
    <w:rsid w:val="001F0E6F"/>
    <w:rsid w:val="001F46A6"/>
    <w:rsid w:val="001F51FC"/>
    <w:rsid w:val="001F5C4B"/>
    <w:rsid w:val="001F5C8A"/>
    <w:rsid w:val="001F6104"/>
    <w:rsid w:val="001F76DF"/>
    <w:rsid w:val="001F7ED8"/>
    <w:rsid w:val="00204C00"/>
    <w:rsid w:val="0021365E"/>
    <w:rsid w:val="002150D3"/>
    <w:rsid w:val="00216453"/>
    <w:rsid w:val="002176D7"/>
    <w:rsid w:val="00226DDB"/>
    <w:rsid w:val="00230A73"/>
    <w:rsid w:val="00231423"/>
    <w:rsid w:val="00235C3F"/>
    <w:rsid w:val="002360E9"/>
    <w:rsid w:val="002370C5"/>
    <w:rsid w:val="0024161C"/>
    <w:rsid w:val="00241BEE"/>
    <w:rsid w:val="002423B3"/>
    <w:rsid w:val="00243036"/>
    <w:rsid w:val="00251755"/>
    <w:rsid w:val="0025236F"/>
    <w:rsid w:val="002624E6"/>
    <w:rsid w:val="00265886"/>
    <w:rsid w:val="00266684"/>
    <w:rsid w:val="00271E2D"/>
    <w:rsid w:val="002734B7"/>
    <w:rsid w:val="00275248"/>
    <w:rsid w:val="00277A34"/>
    <w:rsid w:val="00277A68"/>
    <w:rsid w:val="00280453"/>
    <w:rsid w:val="002809B2"/>
    <w:rsid w:val="00284204"/>
    <w:rsid w:val="00286B00"/>
    <w:rsid w:val="00287C6B"/>
    <w:rsid w:val="0029238E"/>
    <w:rsid w:val="00292F29"/>
    <w:rsid w:val="002966F5"/>
    <w:rsid w:val="002A2089"/>
    <w:rsid w:val="002A3CD0"/>
    <w:rsid w:val="002B122B"/>
    <w:rsid w:val="002B2D4F"/>
    <w:rsid w:val="002B66BD"/>
    <w:rsid w:val="002D4E0E"/>
    <w:rsid w:val="002E0A1D"/>
    <w:rsid w:val="002E5521"/>
    <w:rsid w:val="002E7832"/>
    <w:rsid w:val="002F020F"/>
    <w:rsid w:val="002F0A58"/>
    <w:rsid w:val="002F7963"/>
    <w:rsid w:val="0030204C"/>
    <w:rsid w:val="0030270B"/>
    <w:rsid w:val="00312F66"/>
    <w:rsid w:val="003378B6"/>
    <w:rsid w:val="003431EB"/>
    <w:rsid w:val="00345B1E"/>
    <w:rsid w:val="00350891"/>
    <w:rsid w:val="00361DBB"/>
    <w:rsid w:val="00365163"/>
    <w:rsid w:val="0036546A"/>
    <w:rsid w:val="00366043"/>
    <w:rsid w:val="00367D7C"/>
    <w:rsid w:val="003740D8"/>
    <w:rsid w:val="00375D8B"/>
    <w:rsid w:val="00376021"/>
    <w:rsid w:val="0037764A"/>
    <w:rsid w:val="00381CDC"/>
    <w:rsid w:val="00382F2F"/>
    <w:rsid w:val="00384339"/>
    <w:rsid w:val="003843DF"/>
    <w:rsid w:val="00386B63"/>
    <w:rsid w:val="00395075"/>
    <w:rsid w:val="003955DC"/>
    <w:rsid w:val="003A2951"/>
    <w:rsid w:val="003A49DC"/>
    <w:rsid w:val="003A5A12"/>
    <w:rsid w:val="003B1D22"/>
    <w:rsid w:val="003B3A08"/>
    <w:rsid w:val="003B3AF7"/>
    <w:rsid w:val="003C2C68"/>
    <w:rsid w:val="003C3550"/>
    <w:rsid w:val="003C6DB0"/>
    <w:rsid w:val="003D061B"/>
    <w:rsid w:val="003F45A5"/>
    <w:rsid w:val="003F4978"/>
    <w:rsid w:val="003F7C69"/>
    <w:rsid w:val="00401433"/>
    <w:rsid w:val="004037A0"/>
    <w:rsid w:val="004038A8"/>
    <w:rsid w:val="004062C0"/>
    <w:rsid w:val="00407EF9"/>
    <w:rsid w:val="00411148"/>
    <w:rsid w:val="00413BD9"/>
    <w:rsid w:val="00413EF1"/>
    <w:rsid w:val="0041644E"/>
    <w:rsid w:val="004205EB"/>
    <w:rsid w:val="00423E24"/>
    <w:rsid w:val="00423F79"/>
    <w:rsid w:val="00425D8C"/>
    <w:rsid w:val="00433524"/>
    <w:rsid w:val="004350D9"/>
    <w:rsid w:val="00443510"/>
    <w:rsid w:val="00445BE1"/>
    <w:rsid w:val="00464E1D"/>
    <w:rsid w:val="004713C2"/>
    <w:rsid w:val="00472ACE"/>
    <w:rsid w:val="004745A1"/>
    <w:rsid w:val="00484D3E"/>
    <w:rsid w:val="00490824"/>
    <w:rsid w:val="004A57AA"/>
    <w:rsid w:val="004A7FEA"/>
    <w:rsid w:val="004B1CEB"/>
    <w:rsid w:val="004B3EBC"/>
    <w:rsid w:val="004B5DF1"/>
    <w:rsid w:val="004B73FF"/>
    <w:rsid w:val="004C0109"/>
    <w:rsid w:val="004C750E"/>
    <w:rsid w:val="004E44C8"/>
    <w:rsid w:val="004E6DDF"/>
    <w:rsid w:val="004E74B9"/>
    <w:rsid w:val="004E7596"/>
    <w:rsid w:val="004E75BB"/>
    <w:rsid w:val="004F386F"/>
    <w:rsid w:val="004F4394"/>
    <w:rsid w:val="004F448A"/>
    <w:rsid w:val="005066B8"/>
    <w:rsid w:val="00506B91"/>
    <w:rsid w:val="00511E61"/>
    <w:rsid w:val="00511F58"/>
    <w:rsid w:val="00520F20"/>
    <w:rsid w:val="005217DF"/>
    <w:rsid w:val="00525AD3"/>
    <w:rsid w:val="00526E10"/>
    <w:rsid w:val="00531AC2"/>
    <w:rsid w:val="005349CD"/>
    <w:rsid w:val="005373C2"/>
    <w:rsid w:val="005379F1"/>
    <w:rsid w:val="00541280"/>
    <w:rsid w:val="00550D71"/>
    <w:rsid w:val="00550E36"/>
    <w:rsid w:val="0055164A"/>
    <w:rsid w:val="00554CC1"/>
    <w:rsid w:val="00556E03"/>
    <w:rsid w:val="005630F2"/>
    <w:rsid w:val="00563520"/>
    <w:rsid w:val="005719E4"/>
    <w:rsid w:val="00575976"/>
    <w:rsid w:val="00581A7A"/>
    <w:rsid w:val="00586932"/>
    <w:rsid w:val="005878BE"/>
    <w:rsid w:val="005902A2"/>
    <w:rsid w:val="00592762"/>
    <w:rsid w:val="005A65A5"/>
    <w:rsid w:val="005A74F8"/>
    <w:rsid w:val="005B45B7"/>
    <w:rsid w:val="005B534D"/>
    <w:rsid w:val="005B64EE"/>
    <w:rsid w:val="005C32F6"/>
    <w:rsid w:val="005C36EC"/>
    <w:rsid w:val="005C50D5"/>
    <w:rsid w:val="005C7299"/>
    <w:rsid w:val="005C7FE0"/>
    <w:rsid w:val="005D4009"/>
    <w:rsid w:val="005D4D95"/>
    <w:rsid w:val="005D5479"/>
    <w:rsid w:val="005D5EAC"/>
    <w:rsid w:val="005D6013"/>
    <w:rsid w:val="005D6B76"/>
    <w:rsid w:val="005E49C9"/>
    <w:rsid w:val="005F5EE2"/>
    <w:rsid w:val="005F74E6"/>
    <w:rsid w:val="0061116D"/>
    <w:rsid w:val="006140C5"/>
    <w:rsid w:val="006179A8"/>
    <w:rsid w:val="0062024D"/>
    <w:rsid w:val="00620709"/>
    <w:rsid w:val="00627DE9"/>
    <w:rsid w:val="00631FD4"/>
    <w:rsid w:val="00631FD9"/>
    <w:rsid w:val="00634B7D"/>
    <w:rsid w:val="0063761F"/>
    <w:rsid w:val="00650472"/>
    <w:rsid w:val="00650740"/>
    <w:rsid w:val="00660B8B"/>
    <w:rsid w:val="00663D22"/>
    <w:rsid w:val="006642FF"/>
    <w:rsid w:val="00670628"/>
    <w:rsid w:val="00672A50"/>
    <w:rsid w:val="00672A9B"/>
    <w:rsid w:val="00675091"/>
    <w:rsid w:val="00677426"/>
    <w:rsid w:val="006806D5"/>
    <w:rsid w:val="00681A0C"/>
    <w:rsid w:val="00684BB9"/>
    <w:rsid w:val="00691BDA"/>
    <w:rsid w:val="006963B7"/>
    <w:rsid w:val="006A0667"/>
    <w:rsid w:val="006A3216"/>
    <w:rsid w:val="006A6867"/>
    <w:rsid w:val="006A7D54"/>
    <w:rsid w:val="006B2D83"/>
    <w:rsid w:val="006C0DE0"/>
    <w:rsid w:val="006C3669"/>
    <w:rsid w:val="006C77E7"/>
    <w:rsid w:val="006D0B06"/>
    <w:rsid w:val="006D635D"/>
    <w:rsid w:val="006D6948"/>
    <w:rsid w:val="006E0F6D"/>
    <w:rsid w:val="006E1B19"/>
    <w:rsid w:val="006E38F8"/>
    <w:rsid w:val="006E55A8"/>
    <w:rsid w:val="006E72A9"/>
    <w:rsid w:val="006F23D1"/>
    <w:rsid w:val="006F41BF"/>
    <w:rsid w:val="006F4DFE"/>
    <w:rsid w:val="006F6B92"/>
    <w:rsid w:val="006F7043"/>
    <w:rsid w:val="007049A5"/>
    <w:rsid w:val="00705909"/>
    <w:rsid w:val="0071166D"/>
    <w:rsid w:val="00713DE6"/>
    <w:rsid w:val="00716731"/>
    <w:rsid w:val="00724D43"/>
    <w:rsid w:val="007333CB"/>
    <w:rsid w:val="007367AF"/>
    <w:rsid w:val="00744810"/>
    <w:rsid w:val="00746CD8"/>
    <w:rsid w:val="00763D46"/>
    <w:rsid w:val="0076707D"/>
    <w:rsid w:val="00767255"/>
    <w:rsid w:val="00767889"/>
    <w:rsid w:val="00772975"/>
    <w:rsid w:val="007769D4"/>
    <w:rsid w:val="007777E7"/>
    <w:rsid w:val="00780F64"/>
    <w:rsid w:val="0078303D"/>
    <w:rsid w:val="0078788D"/>
    <w:rsid w:val="00792998"/>
    <w:rsid w:val="00794D81"/>
    <w:rsid w:val="007A0B37"/>
    <w:rsid w:val="007A3BEB"/>
    <w:rsid w:val="007A5DD9"/>
    <w:rsid w:val="007B239E"/>
    <w:rsid w:val="007C0C88"/>
    <w:rsid w:val="007C323C"/>
    <w:rsid w:val="007D0A93"/>
    <w:rsid w:val="007D1EAA"/>
    <w:rsid w:val="007D65D9"/>
    <w:rsid w:val="007E06EE"/>
    <w:rsid w:val="007E5C37"/>
    <w:rsid w:val="007F1D7F"/>
    <w:rsid w:val="007F2BA0"/>
    <w:rsid w:val="007F3A4F"/>
    <w:rsid w:val="007F3CDC"/>
    <w:rsid w:val="00802EDC"/>
    <w:rsid w:val="00803A07"/>
    <w:rsid w:val="00806E31"/>
    <w:rsid w:val="00811E51"/>
    <w:rsid w:val="00816D07"/>
    <w:rsid w:val="0082031E"/>
    <w:rsid w:val="00851542"/>
    <w:rsid w:val="00852A19"/>
    <w:rsid w:val="00854E5A"/>
    <w:rsid w:val="00855B91"/>
    <w:rsid w:val="0085799C"/>
    <w:rsid w:val="00860FAF"/>
    <w:rsid w:val="008670ED"/>
    <w:rsid w:val="00873C52"/>
    <w:rsid w:val="00882143"/>
    <w:rsid w:val="00883024"/>
    <w:rsid w:val="0088388F"/>
    <w:rsid w:val="00883930"/>
    <w:rsid w:val="00883958"/>
    <w:rsid w:val="00883A6B"/>
    <w:rsid w:val="008842E5"/>
    <w:rsid w:val="008946DE"/>
    <w:rsid w:val="00897484"/>
    <w:rsid w:val="008A351B"/>
    <w:rsid w:val="008A39E0"/>
    <w:rsid w:val="008B7A37"/>
    <w:rsid w:val="008C3953"/>
    <w:rsid w:val="008C40C8"/>
    <w:rsid w:val="008D25A9"/>
    <w:rsid w:val="008D6256"/>
    <w:rsid w:val="008D6FEA"/>
    <w:rsid w:val="008E4EBD"/>
    <w:rsid w:val="008F5E1C"/>
    <w:rsid w:val="009112AA"/>
    <w:rsid w:val="00911CE0"/>
    <w:rsid w:val="0091252B"/>
    <w:rsid w:val="00913FD3"/>
    <w:rsid w:val="009145E1"/>
    <w:rsid w:val="00915C86"/>
    <w:rsid w:val="009163EB"/>
    <w:rsid w:val="00922DD7"/>
    <w:rsid w:val="00923A1D"/>
    <w:rsid w:val="00930F76"/>
    <w:rsid w:val="00931AFF"/>
    <w:rsid w:val="0093230A"/>
    <w:rsid w:val="00933460"/>
    <w:rsid w:val="00936F78"/>
    <w:rsid w:val="009436C3"/>
    <w:rsid w:val="00950B03"/>
    <w:rsid w:val="00954183"/>
    <w:rsid w:val="009565CE"/>
    <w:rsid w:val="00962093"/>
    <w:rsid w:val="009641BE"/>
    <w:rsid w:val="00964C6A"/>
    <w:rsid w:val="009821A7"/>
    <w:rsid w:val="009832BC"/>
    <w:rsid w:val="00984C95"/>
    <w:rsid w:val="0099725D"/>
    <w:rsid w:val="009A3691"/>
    <w:rsid w:val="009A3989"/>
    <w:rsid w:val="009A5CB5"/>
    <w:rsid w:val="009A676D"/>
    <w:rsid w:val="009A7FD6"/>
    <w:rsid w:val="009B0A5D"/>
    <w:rsid w:val="009B249E"/>
    <w:rsid w:val="009B2A4C"/>
    <w:rsid w:val="009B4BB4"/>
    <w:rsid w:val="009C0F60"/>
    <w:rsid w:val="009C3F25"/>
    <w:rsid w:val="009C5516"/>
    <w:rsid w:val="009D2485"/>
    <w:rsid w:val="009D37A2"/>
    <w:rsid w:val="009D70D8"/>
    <w:rsid w:val="009D7663"/>
    <w:rsid w:val="009E0E14"/>
    <w:rsid w:val="009E5E02"/>
    <w:rsid w:val="009E71BB"/>
    <w:rsid w:val="009F4448"/>
    <w:rsid w:val="00A0039C"/>
    <w:rsid w:val="00A00C07"/>
    <w:rsid w:val="00A12495"/>
    <w:rsid w:val="00A147BD"/>
    <w:rsid w:val="00A24208"/>
    <w:rsid w:val="00A302CE"/>
    <w:rsid w:val="00A321E4"/>
    <w:rsid w:val="00A3277B"/>
    <w:rsid w:val="00A32A1D"/>
    <w:rsid w:val="00A330AC"/>
    <w:rsid w:val="00A34FF1"/>
    <w:rsid w:val="00A42DC4"/>
    <w:rsid w:val="00A43139"/>
    <w:rsid w:val="00A4415D"/>
    <w:rsid w:val="00A44365"/>
    <w:rsid w:val="00A44895"/>
    <w:rsid w:val="00A53C11"/>
    <w:rsid w:val="00A57525"/>
    <w:rsid w:val="00A60100"/>
    <w:rsid w:val="00A615E7"/>
    <w:rsid w:val="00A70159"/>
    <w:rsid w:val="00A71678"/>
    <w:rsid w:val="00A71AFC"/>
    <w:rsid w:val="00A77909"/>
    <w:rsid w:val="00A911B3"/>
    <w:rsid w:val="00A93ABD"/>
    <w:rsid w:val="00A94FFC"/>
    <w:rsid w:val="00A96449"/>
    <w:rsid w:val="00A9740B"/>
    <w:rsid w:val="00AA00B1"/>
    <w:rsid w:val="00AA089E"/>
    <w:rsid w:val="00AA22FF"/>
    <w:rsid w:val="00AA662A"/>
    <w:rsid w:val="00AA676A"/>
    <w:rsid w:val="00AB0956"/>
    <w:rsid w:val="00AB275E"/>
    <w:rsid w:val="00AB3CBA"/>
    <w:rsid w:val="00AB530B"/>
    <w:rsid w:val="00AC3C34"/>
    <w:rsid w:val="00AD39CD"/>
    <w:rsid w:val="00AD5286"/>
    <w:rsid w:val="00AE032B"/>
    <w:rsid w:val="00AE4FC0"/>
    <w:rsid w:val="00AE6792"/>
    <w:rsid w:val="00AF362A"/>
    <w:rsid w:val="00AF3C10"/>
    <w:rsid w:val="00B03F29"/>
    <w:rsid w:val="00B04831"/>
    <w:rsid w:val="00B063D1"/>
    <w:rsid w:val="00B11847"/>
    <w:rsid w:val="00B12AD6"/>
    <w:rsid w:val="00B206C5"/>
    <w:rsid w:val="00B2429A"/>
    <w:rsid w:val="00B3363A"/>
    <w:rsid w:val="00B35DC8"/>
    <w:rsid w:val="00B36B39"/>
    <w:rsid w:val="00B44CF4"/>
    <w:rsid w:val="00B458EF"/>
    <w:rsid w:val="00B5047A"/>
    <w:rsid w:val="00B6030B"/>
    <w:rsid w:val="00B62C38"/>
    <w:rsid w:val="00B664FD"/>
    <w:rsid w:val="00B7124A"/>
    <w:rsid w:val="00B77113"/>
    <w:rsid w:val="00B83B9B"/>
    <w:rsid w:val="00B87E21"/>
    <w:rsid w:val="00B94D83"/>
    <w:rsid w:val="00B96B0E"/>
    <w:rsid w:val="00BA3406"/>
    <w:rsid w:val="00BA4074"/>
    <w:rsid w:val="00BC0D40"/>
    <w:rsid w:val="00BC1B0E"/>
    <w:rsid w:val="00BC3A34"/>
    <w:rsid w:val="00BC4EC0"/>
    <w:rsid w:val="00BC50FC"/>
    <w:rsid w:val="00BC5100"/>
    <w:rsid w:val="00BC5258"/>
    <w:rsid w:val="00BC639F"/>
    <w:rsid w:val="00BD01D6"/>
    <w:rsid w:val="00BD1D02"/>
    <w:rsid w:val="00BD697C"/>
    <w:rsid w:val="00BE06E3"/>
    <w:rsid w:val="00BE0920"/>
    <w:rsid w:val="00BE60E0"/>
    <w:rsid w:val="00BF3017"/>
    <w:rsid w:val="00BF3948"/>
    <w:rsid w:val="00BF3C1D"/>
    <w:rsid w:val="00BF5192"/>
    <w:rsid w:val="00BF5D39"/>
    <w:rsid w:val="00C00B4D"/>
    <w:rsid w:val="00C02912"/>
    <w:rsid w:val="00C06D87"/>
    <w:rsid w:val="00C17BF8"/>
    <w:rsid w:val="00C20F35"/>
    <w:rsid w:val="00C23636"/>
    <w:rsid w:val="00C23E40"/>
    <w:rsid w:val="00C24B34"/>
    <w:rsid w:val="00C27D5C"/>
    <w:rsid w:val="00C356DE"/>
    <w:rsid w:val="00C55454"/>
    <w:rsid w:val="00C635A1"/>
    <w:rsid w:val="00C6578E"/>
    <w:rsid w:val="00C73CC4"/>
    <w:rsid w:val="00C74CB1"/>
    <w:rsid w:val="00C777CC"/>
    <w:rsid w:val="00C80595"/>
    <w:rsid w:val="00C85A66"/>
    <w:rsid w:val="00C8651E"/>
    <w:rsid w:val="00C91252"/>
    <w:rsid w:val="00C9543F"/>
    <w:rsid w:val="00C958BD"/>
    <w:rsid w:val="00C960F9"/>
    <w:rsid w:val="00CA114B"/>
    <w:rsid w:val="00CB1787"/>
    <w:rsid w:val="00CB2A09"/>
    <w:rsid w:val="00CB7CF4"/>
    <w:rsid w:val="00CC31D3"/>
    <w:rsid w:val="00CC6F7C"/>
    <w:rsid w:val="00CC7626"/>
    <w:rsid w:val="00CD3286"/>
    <w:rsid w:val="00CE4C80"/>
    <w:rsid w:val="00CE6657"/>
    <w:rsid w:val="00CE700F"/>
    <w:rsid w:val="00CF46CE"/>
    <w:rsid w:val="00CF7473"/>
    <w:rsid w:val="00D03851"/>
    <w:rsid w:val="00D0458B"/>
    <w:rsid w:val="00D06D20"/>
    <w:rsid w:val="00D109DE"/>
    <w:rsid w:val="00D20B0A"/>
    <w:rsid w:val="00D2592D"/>
    <w:rsid w:val="00D25CAB"/>
    <w:rsid w:val="00D43DD1"/>
    <w:rsid w:val="00D44A70"/>
    <w:rsid w:val="00D70038"/>
    <w:rsid w:val="00D70040"/>
    <w:rsid w:val="00D8033B"/>
    <w:rsid w:val="00D811B8"/>
    <w:rsid w:val="00D83690"/>
    <w:rsid w:val="00D93DFC"/>
    <w:rsid w:val="00DA5E95"/>
    <w:rsid w:val="00DB45F0"/>
    <w:rsid w:val="00DC6F8D"/>
    <w:rsid w:val="00DD1C7A"/>
    <w:rsid w:val="00DE348E"/>
    <w:rsid w:val="00DE5491"/>
    <w:rsid w:val="00DE5EFE"/>
    <w:rsid w:val="00DF17E9"/>
    <w:rsid w:val="00DF5CB5"/>
    <w:rsid w:val="00DF6124"/>
    <w:rsid w:val="00E012F1"/>
    <w:rsid w:val="00E01B8E"/>
    <w:rsid w:val="00E044B2"/>
    <w:rsid w:val="00E0510F"/>
    <w:rsid w:val="00E058D4"/>
    <w:rsid w:val="00E10DB9"/>
    <w:rsid w:val="00E11AD7"/>
    <w:rsid w:val="00E15281"/>
    <w:rsid w:val="00E15F87"/>
    <w:rsid w:val="00E21D1E"/>
    <w:rsid w:val="00E2248C"/>
    <w:rsid w:val="00E22D2B"/>
    <w:rsid w:val="00E24F5E"/>
    <w:rsid w:val="00E26617"/>
    <w:rsid w:val="00E30A2C"/>
    <w:rsid w:val="00E330BE"/>
    <w:rsid w:val="00E33578"/>
    <w:rsid w:val="00E3578C"/>
    <w:rsid w:val="00E41224"/>
    <w:rsid w:val="00E41755"/>
    <w:rsid w:val="00E4744D"/>
    <w:rsid w:val="00E47780"/>
    <w:rsid w:val="00E56356"/>
    <w:rsid w:val="00E60B0F"/>
    <w:rsid w:val="00E6350E"/>
    <w:rsid w:val="00E64CB7"/>
    <w:rsid w:val="00E732DB"/>
    <w:rsid w:val="00E73B3F"/>
    <w:rsid w:val="00E753AC"/>
    <w:rsid w:val="00E81069"/>
    <w:rsid w:val="00E83EDC"/>
    <w:rsid w:val="00E92A66"/>
    <w:rsid w:val="00E94984"/>
    <w:rsid w:val="00E9703D"/>
    <w:rsid w:val="00E97185"/>
    <w:rsid w:val="00EA0F24"/>
    <w:rsid w:val="00EA2614"/>
    <w:rsid w:val="00EA43CE"/>
    <w:rsid w:val="00EA49F2"/>
    <w:rsid w:val="00EA52E5"/>
    <w:rsid w:val="00EA71E3"/>
    <w:rsid w:val="00EA77D8"/>
    <w:rsid w:val="00EB0D18"/>
    <w:rsid w:val="00EB2FF7"/>
    <w:rsid w:val="00EB4EAC"/>
    <w:rsid w:val="00EB622A"/>
    <w:rsid w:val="00EC56BD"/>
    <w:rsid w:val="00EC5F9B"/>
    <w:rsid w:val="00EC7116"/>
    <w:rsid w:val="00EC7A98"/>
    <w:rsid w:val="00EE11C3"/>
    <w:rsid w:val="00EE1E6B"/>
    <w:rsid w:val="00EE452D"/>
    <w:rsid w:val="00EE58D2"/>
    <w:rsid w:val="00EE6343"/>
    <w:rsid w:val="00EE6A92"/>
    <w:rsid w:val="00EE7BAE"/>
    <w:rsid w:val="00EE7C52"/>
    <w:rsid w:val="00EF0AAE"/>
    <w:rsid w:val="00EF158C"/>
    <w:rsid w:val="00EF2CF4"/>
    <w:rsid w:val="00F00BA5"/>
    <w:rsid w:val="00F024D6"/>
    <w:rsid w:val="00F07DFB"/>
    <w:rsid w:val="00F14E9F"/>
    <w:rsid w:val="00F177A3"/>
    <w:rsid w:val="00F17DAB"/>
    <w:rsid w:val="00F30484"/>
    <w:rsid w:val="00F3120E"/>
    <w:rsid w:val="00F40BED"/>
    <w:rsid w:val="00F42408"/>
    <w:rsid w:val="00F466EB"/>
    <w:rsid w:val="00F46F6B"/>
    <w:rsid w:val="00F51D56"/>
    <w:rsid w:val="00F57BA0"/>
    <w:rsid w:val="00F614DB"/>
    <w:rsid w:val="00F61E52"/>
    <w:rsid w:val="00F655A4"/>
    <w:rsid w:val="00F65E81"/>
    <w:rsid w:val="00F66CFD"/>
    <w:rsid w:val="00F67D87"/>
    <w:rsid w:val="00F73A1B"/>
    <w:rsid w:val="00F75548"/>
    <w:rsid w:val="00F75B8E"/>
    <w:rsid w:val="00F75C58"/>
    <w:rsid w:val="00F75DE1"/>
    <w:rsid w:val="00F76568"/>
    <w:rsid w:val="00F80094"/>
    <w:rsid w:val="00F800A1"/>
    <w:rsid w:val="00F830C6"/>
    <w:rsid w:val="00FA0584"/>
    <w:rsid w:val="00FA1E09"/>
    <w:rsid w:val="00FA2B3A"/>
    <w:rsid w:val="00FA4035"/>
    <w:rsid w:val="00FA4D9C"/>
    <w:rsid w:val="00FB01F3"/>
    <w:rsid w:val="00FB0452"/>
    <w:rsid w:val="00FB1CF9"/>
    <w:rsid w:val="00FB5034"/>
    <w:rsid w:val="00FB76A8"/>
    <w:rsid w:val="00FC4B35"/>
    <w:rsid w:val="00FC52C4"/>
    <w:rsid w:val="00FD342A"/>
    <w:rsid w:val="00FD54FD"/>
    <w:rsid w:val="00FE0A75"/>
    <w:rsid w:val="00FF03E6"/>
    <w:rsid w:val="00FF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196DF5"/>
  <w15:docId w15:val="{413D8592-2472-4794-8230-61275D74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176D7"/>
    <w:rPr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93DFC"/>
  </w:style>
  <w:style w:type="character" w:styleId="Emphasis">
    <w:name w:val="Emphasis"/>
    <w:qFormat/>
    <w:rsid w:val="00D93DFC"/>
    <w:rPr>
      <w:i/>
      <w:iCs/>
    </w:rPr>
  </w:style>
  <w:style w:type="table" w:styleId="TableGrid">
    <w:name w:val="Table Grid"/>
    <w:basedOn w:val="TableNormal"/>
    <w:rsid w:val="006F6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433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BC5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5258"/>
    <w:rPr>
      <w:rFonts w:ascii="Tahoma" w:hAnsi="Tahoma" w:cs="Tahoma"/>
      <w:sz w:val="16"/>
      <w:szCs w:val="16"/>
      <w:lang w:val="pt-PT" w:eastAsia="pt-PT"/>
    </w:rPr>
  </w:style>
  <w:style w:type="character" w:styleId="Hyperlink">
    <w:name w:val="Hyperlink"/>
    <w:basedOn w:val="DefaultParagraphFont"/>
    <w:rsid w:val="00BC525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BC4EC0"/>
    <w:pPr>
      <w:spacing w:before="100" w:beforeAutospacing="1" w:after="100" w:afterAutospacing="1"/>
    </w:pPr>
    <w:rPr>
      <w:lang w:val="it-IT" w:eastAsia="it-IT"/>
    </w:rPr>
  </w:style>
  <w:style w:type="paragraph" w:styleId="Revision">
    <w:name w:val="Revision"/>
    <w:hidden/>
    <w:uiPriority w:val="99"/>
    <w:semiHidden/>
    <w:rsid w:val="00E94984"/>
    <w:rPr>
      <w:sz w:val="24"/>
      <w:szCs w:val="24"/>
      <w:lang w:val="pt-PT" w:eastAsia="pt-PT"/>
    </w:rPr>
  </w:style>
  <w:style w:type="paragraph" w:customStyle="1" w:styleId="EndNoteBibliographyTitle">
    <w:name w:val="EndNote Bibliography Title"/>
    <w:basedOn w:val="Normal"/>
    <w:link w:val="EndNoteBibliographyTitleCarter"/>
    <w:rsid w:val="00575976"/>
    <w:pPr>
      <w:jc w:val="center"/>
    </w:pPr>
    <w:rPr>
      <w:noProof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575976"/>
    <w:rPr>
      <w:noProof/>
      <w:sz w:val="24"/>
      <w:szCs w:val="24"/>
      <w:lang w:val="pt-PT" w:eastAsia="pt-PT"/>
    </w:rPr>
  </w:style>
  <w:style w:type="paragraph" w:customStyle="1" w:styleId="EndNoteBibliography">
    <w:name w:val="EndNote Bibliography"/>
    <w:basedOn w:val="Normal"/>
    <w:link w:val="EndNoteBibliographyCarter"/>
    <w:rsid w:val="00575976"/>
    <w:rPr>
      <w:noProof/>
    </w:rPr>
  </w:style>
  <w:style w:type="character" w:customStyle="1" w:styleId="EndNoteBibliographyCarter">
    <w:name w:val="EndNote Bibliography Caráter"/>
    <w:basedOn w:val="DefaultParagraphFont"/>
    <w:link w:val="EndNoteBibliography"/>
    <w:rsid w:val="00575976"/>
    <w:rPr>
      <w:noProof/>
      <w:sz w:val="24"/>
      <w:szCs w:val="24"/>
      <w:lang w:val="pt-PT" w:eastAsia="pt-PT"/>
    </w:rPr>
  </w:style>
  <w:style w:type="paragraph" w:styleId="Header">
    <w:name w:val="header"/>
    <w:basedOn w:val="Normal"/>
    <w:link w:val="HeaderChar"/>
    <w:unhideWhenUsed/>
    <w:rsid w:val="00BF51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F5192"/>
    <w:rPr>
      <w:sz w:val="24"/>
      <w:szCs w:val="24"/>
      <w:lang w:val="pt-PT" w:eastAsia="pt-PT"/>
    </w:rPr>
  </w:style>
  <w:style w:type="paragraph" w:styleId="Footer">
    <w:name w:val="footer"/>
    <w:basedOn w:val="Normal"/>
    <w:link w:val="FooterChar"/>
    <w:unhideWhenUsed/>
    <w:rsid w:val="00BF51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F5192"/>
    <w:rPr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Table S2 R2</vt:lpstr>
      <vt:lpstr>Table S2 R2</vt:lpstr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gostinho Carvalho</dc:creator>
  <cp:lastModifiedBy>Leijie Jia</cp:lastModifiedBy>
  <cp:revision>51</cp:revision>
  <cp:lastPrinted>2016-10-24T15:26:00Z</cp:lastPrinted>
  <dcterms:created xsi:type="dcterms:W3CDTF">2019-10-18T09:01:00Z</dcterms:created>
  <dcterms:modified xsi:type="dcterms:W3CDTF">2022-02-14T08:13:00Z</dcterms:modified>
</cp:coreProperties>
</file>